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A70B1" w14:textId="1749B91E" w:rsidR="00F80760" w:rsidRDefault="00F80760" w:rsidP="00F80760">
      <w:pPr>
        <w:pStyle w:val="3"/>
        <w:spacing w:before="100" w:after="100"/>
        <w:rPr>
          <w:rFonts w:ascii="Times New Roman" w:hAnsi="Times New Roman" w:hint="default"/>
          <w:szCs w:val="21"/>
        </w:rPr>
      </w:pPr>
      <w:r w:rsidRPr="005E652B">
        <w:rPr>
          <w:rFonts w:ascii="Times New Roman" w:hAnsi="Times New Roman" w:hint="default"/>
        </w:rPr>
        <w:t xml:space="preserve">Table </w:t>
      </w:r>
      <w:r>
        <w:rPr>
          <w:rFonts w:ascii="Times New Roman" w:hAnsi="Times New Roman" w:hint="default"/>
        </w:rPr>
        <w:t>S</w:t>
      </w:r>
      <w:r w:rsidRPr="005E652B">
        <w:rPr>
          <w:rFonts w:ascii="Times New Roman" w:hAnsi="Times New Roman" w:hint="default"/>
        </w:rPr>
        <w:t>1. List of Acute Myeloid Leukemia Information.</w:t>
      </w:r>
    </w:p>
    <w:tbl>
      <w:tblPr>
        <w:tblW w:w="9354" w:type="dxa"/>
        <w:tblInd w:w="-177" w:type="dxa"/>
        <w:tblLayout w:type="fixed"/>
        <w:tblLook w:val="04A0" w:firstRow="1" w:lastRow="0" w:firstColumn="1" w:lastColumn="0" w:noHBand="0" w:noVBand="1"/>
      </w:tblPr>
      <w:tblGrid>
        <w:gridCol w:w="1785"/>
        <w:gridCol w:w="2428"/>
        <w:gridCol w:w="2522"/>
        <w:gridCol w:w="2619"/>
      </w:tblGrid>
      <w:tr w:rsidR="00F80760" w14:paraId="0CA9DF72" w14:textId="77777777" w:rsidTr="002D664D">
        <w:trPr>
          <w:trHeight w:val="320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DDE30" w14:textId="77777777" w:rsidR="00F80760" w:rsidRDefault="00F80760" w:rsidP="002D664D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1AD62" w14:textId="77777777" w:rsidR="00F80760" w:rsidRDefault="00F80760" w:rsidP="002D664D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CGA-LAML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54931" w14:textId="77777777" w:rsidR="00F80760" w:rsidRDefault="00F80760" w:rsidP="002D664D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SE12417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5A64F" w14:textId="77777777" w:rsidR="00F80760" w:rsidRDefault="00F80760" w:rsidP="002D664D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SE37642</w:t>
            </w:r>
          </w:p>
        </w:tc>
      </w:tr>
      <w:tr w:rsidR="00F80760" w14:paraId="783C505E" w14:textId="77777777" w:rsidTr="002D664D">
        <w:trPr>
          <w:trHeight w:val="320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DB79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A09A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CGA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004C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PL96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40F9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PL96</w:t>
            </w:r>
          </w:p>
        </w:tc>
      </w:tr>
      <w:tr w:rsidR="00F80760" w14:paraId="3CCBBFBC" w14:textId="77777777" w:rsidTr="002D664D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2407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0061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48EE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9513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omo sapiens</w:t>
            </w:r>
          </w:p>
        </w:tc>
      </w:tr>
      <w:tr w:rsidR="00F80760" w14:paraId="58978FAA" w14:textId="77777777" w:rsidTr="002D664D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7439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23F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one marrow or peripheral blood mononuclear cell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2853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one marrow or peripheral blood mononuclear cell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F0A" w14:textId="77777777" w:rsidR="00F80760" w:rsidRDefault="00F80760" w:rsidP="002D664D">
            <w:pPr>
              <w:widowControl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one marrow or peripheral blood mononuclear cells</w:t>
            </w:r>
          </w:p>
        </w:tc>
      </w:tr>
      <w:tr w:rsidR="00F80760" w14:paraId="79203138" w14:textId="77777777" w:rsidTr="002D664D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4CF8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es in AML grou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9943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9101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C241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2</w:t>
            </w:r>
          </w:p>
        </w:tc>
      </w:tr>
      <w:tr w:rsidR="00F80760" w14:paraId="4DACBE22" w14:textId="77777777" w:rsidTr="002D664D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D29FA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46BF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6C895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 86-probe-set gene-expression signature predicts survival in cytogenetically normal acute myeloid leukemi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9C2A4" w14:textId="77777777" w:rsidR="00F80760" w:rsidRDefault="00F80760" w:rsidP="002D664D">
            <w:pPr>
              <w:widowControl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 29-gene and cytogenetic score for the prediction of resistance to induction treatment in acute myeloid leukemia</w:t>
            </w:r>
          </w:p>
        </w:tc>
      </w:tr>
    </w:tbl>
    <w:p w14:paraId="3D176952" w14:textId="46304734" w:rsidR="00F80760" w:rsidRPr="00F80760" w:rsidRDefault="00F80760" w:rsidP="00F80760"/>
    <w:p w14:paraId="45287C9E" w14:textId="64FA73BA" w:rsidR="00F80760" w:rsidRDefault="00F80760" w:rsidP="00F80760"/>
    <w:p w14:paraId="7736A040" w14:textId="05AEB6DB" w:rsidR="006B113C" w:rsidRDefault="006B113C" w:rsidP="00F80760"/>
    <w:p w14:paraId="1AA9AFED" w14:textId="7ACECBB2" w:rsidR="006B113C" w:rsidRDefault="006B113C" w:rsidP="00F80760"/>
    <w:p w14:paraId="6A695922" w14:textId="668D55BA" w:rsidR="006B113C" w:rsidRDefault="006B113C" w:rsidP="00F80760"/>
    <w:p w14:paraId="571E9B62" w14:textId="4C3BDE22" w:rsidR="006B113C" w:rsidRDefault="006B113C" w:rsidP="00F80760"/>
    <w:p w14:paraId="2FC5AEE5" w14:textId="4DD35A49" w:rsidR="006B113C" w:rsidRDefault="006B113C" w:rsidP="00F80760"/>
    <w:p w14:paraId="403B8D38" w14:textId="47A569FF" w:rsidR="006B113C" w:rsidRDefault="006B113C" w:rsidP="00F80760"/>
    <w:p w14:paraId="2FE02E82" w14:textId="46650705" w:rsidR="006B113C" w:rsidRDefault="006B113C" w:rsidP="00F80760"/>
    <w:p w14:paraId="2CCB23D5" w14:textId="082A7421" w:rsidR="006B113C" w:rsidRDefault="006B113C" w:rsidP="00F80760"/>
    <w:p w14:paraId="5FB5CFFB" w14:textId="5CF8C0A6" w:rsidR="006B113C" w:rsidRDefault="006B113C" w:rsidP="00F80760"/>
    <w:p w14:paraId="4E0392CB" w14:textId="7A236490" w:rsidR="006B113C" w:rsidRDefault="006B113C" w:rsidP="00F80760"/>
    <w:p w14:paraId="3AD5DAF4" w14:textId="393D992F" w:rsidR="006B113C" w:rsidRDefault="006B113C" w:rsidP="00F80760"/>
    <w:p w14:paraId="0B2A720D" w14:textId="76660542" w:rsidR="006B113C" w:rsidRDefault="006B113C" w:rsidP="00F80760"/>
    <w:p w14:paraId="42E49915" w14:textId="56D187E1" w:rsidR="006B113C" w:rsidRDefault="006B113C" w:rsidP="00F80760"/>
    <w:p w14:paraId="3F56A6FE" w14:textId="7A513975" w:rsidR="006B113C" w:rsidRDefault="006B113C" w:rsidP="00F80760"/>
    <w:p w14:paraId="19163FE2" w14:textId="059D76AE" w:rsidR="006B113C" w:rsidRDefault="006B113C" w:rsidP="00F80760"/>
    <w:p w14:paraId="04DE9FD2" w14:textId="6BA5EE03" w:rsidR="006B113C" w:rsidRDefault="006B113C" w:rsidP="00F80760"/>
    <w:p w14:paraId="57A8E82B" w14:textId="05DF95DD" w:rsidR="006B113C" w:rsidRDefault="006B113C" w:rsidP="00F80760"/>
    <w:p w14:paraId="6D84E366" w14:textId="1E14AF07" w:rsidR="006B113C" w:rsidRDefault="006B113C" w:rsidP="00F80760"/>
    <w:p w14:paraId="1A8B5379" w14:textId="77777777" w:rsidR="006B113C" w:rsidRPr="00F80760" w:rsidRDefault="006B113C" w:rsidP="00F80760"/>
    <w:p w14:paraId="07F15D89" w14:textId="3E8D9965" w:rsidR="000E122F" w:rsidRDefault="000E122F" w:rsidP="00F80760">
      <w:pPr>
        <w:pStyle w:val="3"/>
        <w:spacing w:before="100" w:after="100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F80760">
        <w:rPr>
          <w:rFonts w:ascii="Times New Roman" w:hAnsi="Times New Roman" w:hint="default"/>
          <w:szCs w:val="21"/>
        </w:rPr>
        <w:t>2</w:t>
      </w:r>
      <w:r>
        <w:rPr>
          <w:rFonts w:ascii="Times New Roman" w:hAnsi="Times New Roman" w:hint="default"/>
          <w:szCs w:val="21"/>
        </w:rPr>
        <w:t>. Mitochondrial metabolism-related genes list.</w:t>
      </w:r>
    </w:p>
    <w:tbl>
      <w:tblPr>
        <w:tblW w:w="7452" w:type="dxa"/>
        <w:tblInd w:w="93" w:type="dxa"/>
        <w:tblLook w:val="04A0" w:firstRow="1" w:lastRow="0" w:firstColumn="1" w:lastColumn="0" w:noHBand="0" w:noVBand="1"/>
      </w:tblPr>
      <w:tblGrid>
        <w:gridCol w:w="1109"/>
        <w:gridCol w:w="1321"/>
        <w:gridCol w:w="1303"/>
        <w:gridCol w:w="1303"/>
        <w:gridCol w:w="1215"/>
        <w:gridCol w:w="1201"/>
      </w:tblGrid>
      <w:tr w:rsidR="000E122F" w14:paraId="366912CF" w14:textId="77777777" w:rsidTr="002D664D">
        <w:trPr>
          <w:trHeight w:val="270"/>
        </w:trPr>
        <w:tc>
          <w:tcPr>
            <w:tcW w:w="74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066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itochondrial metabolism-related genes</w:t>
            </w:r>
          </w:p>
        </w:tc>
      </w:tr>
      <w:tr w:rsidR="000E122F" w14:paraId="7A0E778C" w14:textId="77777777" w:rsidTr="002D664D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642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CAD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9EB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OXRE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84E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9B7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AF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D0C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OL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DE8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UCLG1</w:t>
            </w:r>
          </w:p>
        </w:tc>
      </w:tr>
      <w:tr w:rsidR="000E122F" w14:paraId="0C607491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3C2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C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AB0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509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2A5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06A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O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045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URF1</w:t>
            </w:r>
          </w:p>
        </w:tc>
      </w:tr>
      <w:tr w:rsidR="000E122F" w14:paraId="142003F9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89A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O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E27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P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5AE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075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AAB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AEE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CO1</w:t>
            </w:r>
          </w:p>
        </w:tc>
      </w:tr>
      <w:tr w:rsidR="000E122F" w14:paraId="1B9168BA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224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O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C7D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AED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2E2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E6F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051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IMM8A</w:t>
            </w:r>
          </w:p>
        </w:tc>
      </w:tr>
      <w:tr w:rsidR="000E122F" w14:paraId="0D92E300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567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O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54E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A9F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467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25F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1DD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MEM70</w:t>
            </w:r>
          </w:p>
        </w:tc>
      </w:tr>
      <w:tr w:rsidR="000E122F" w14:paraId="6B894309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251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GU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654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308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D16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7FB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0EA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RIT1</w:t>
            </w:r>
          </w:p>
        </w:tc>
      </w:tr>
      <w:tr w:rsidR="000E122F" w14:paraId="39644FF0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AD0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A9A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C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49C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68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ADB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LC25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02B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TC19</w:t>
            </w:r>
          </w:p>
        </w:tc>
      </w:tr>
      <w:tr w:rsidR="000E122F" w14:paraId="4F2E6D39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8BE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TH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A4A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CFE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DUF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2D0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F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3F2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UC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C4A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WNK</w:t>
            </w:r>
          </w:p>
        </w:tc>
      </w:tr>
      <w:tr w:rsidR="000E122F" w14:paraId="4C917EC4" w14:textId="77777777" w:rsidTr="002D664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0F7C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BX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E5F7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T-N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22237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76FB8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5DA95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F5FF8" w14:textId="77777777" w:rsidR="000E122F" w:rsidRDefault="000E122F" w:rsidP="002D664D">
            <w:pPr>
              <w:rPr>
                <w:szCs w:val="21"/>
              </w:rPr>
            </w:pPr>
          </w:p>
        </w:tc>
      </w:tr>
    </w:tbl>
    <w:p w14:paraId="04B8FE99" w14:textId="77777777" w:rsidR="000E122F" w:rsidRDefault="000E122F" w:rsidP="000E122F">
      <w:pPr>
        <w:rPr>
          <w:szCs w:val="21"/>
        </w:rPr>
      </w:pPr>
    </w:p>
    <w:p w14:paraId="480BDB72" w14:textId="77777777" w:rsidR="000E122F" w:rsidRDefault="000E122F" w:rsidP="000E122F">
      <w:pPr>
        <w:rPr>
          <w:szCs w:val="21"/>
        </w:rPr>
      </w:pPr>
    </w:p>
    <w:p w14:paraId="09EE702C" w14:textId="77777777" w:rsidR="000E122F" w:rsidRDefault="000E122F" w:rsidP="000E122F">
      <w:pPr>
        <w:rPr>
          <w:szCs w:val="21"/>
        </w:rPr>
      </w:pPr>
    </w:p>
    <w:p w14:paraId="1B51ED9A" w14:textId="77777777" w:rsidR="000E122F" w:rsidRDefault="000E122F" w:rsidP="000E122F">
      <w:pPr>
        <w:rPr>
          <w:szCs w:val="21"/>
        </w:rPr>
      </w:pPr>
    </w:p>
    <w:p w14:paraId="3114E777" w14:textId="77777777" w:rsidR="000E122F" w:rsidRDefault="000E122F" w:rsidP="000E122F">
      <w:pPr>
        <w:rPr>
          <w:szCs w:val="21"/>
        </w:rPr>
      </w:pPr>
    </w:p>
    <w:p w14:paraId="0A0094C1" w14:textId="77777777" w:rsidR="000E122F" w:rsidRDefault="000E122F" w:rsidP="000E122F">
      <w:pPr>
        <w:rPr>
          <w:szCs w:val="21"/>
        </w:rPr>
      </w:pPr>
    </w:p>
    <w:p w14:paraId="53575F64" w14:textId="77777777" w:rsidR="000E122F" w:rsidRDefault="000E122F" w:rsidP="000E122F">
      <w:pPr>
        <w:rPr>
          <w:szCs w:val="21"/>
        </w:rPr>
      </w:pPr>
    </w:p>
    <w:p w14:paraId="59F370C5" w14:textId="77777777" w:rsidR="000E122F" w:rsidRDefault="000E122F" w:rsidP="000E122F">
      <w:pPr>
        <w:rPr>
          <w:szCs w:val="21"/>
        </w:rPr>
      </w:pPr>
      <w:r>
        <w:rPr>
          <w:szCs w:val="21"/>
        </w:rPr>
        <w:br w:type="page"/>
      </w:r>
    </w:p>
    <w:p w14:paraId="6B3A0F8E" w14:textId="6B8DC34B" w:rsidR="000E122F" w:rsidRDefault="000E122F" w:rsidP="000E122F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F80760">
        <w:rPr>
          <w:rFonts w:ascii="Times New Roman" w:hAnsi="Times New Roman" w:hint="default"/>
          <w:szCs w:val="21"/>
        </w:rPr>
        <w:t>3</w:t>
      </w:r>
      <w:r>
        <w:rPr>
          <w:rFonts w:ascii="Times New Roman" w:hAnsi="Times New Roman" w:hint="default"/>
          <w:szCs w:val="21"/>
        </w:rPr>
        <w:t>. MMRGs Prognosis Model high- and low-risk group phenotype genes list.</w:t>
      </w:r>
    </w:p>
    <w:tbl>
      <w:tblPr>
        <w:tblW w:w="6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1"/>
        <w:gridCol w:w="1521"/>
        <w:gridCol w:w="1521"/>
        <w:gridCol w:w="1524"/>
      </w:tblGrid>
      <w:tr w:rsidR="000E122F" w14:paraId="63A96909" w14:textId="77777777" w:rsidTr="002D664D">
        <w:trPr>
          <w:trHeight w:val="810"/>
        </w:trPr>
        <w:tc>
          <w:tcPr>
            <w:tcW w:w="3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39A3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mmune-r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lated genes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F415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NA repair genes</w:t>
            </w:r>
          </w:p>
        </w:tc>
      </w:tr>
      <w:tr w:rsidR="000E122F" w14:paraId="7E70006C" w14:textId="77777777" w:rsidTr="002D664D">
        <w:trPr>
          <w:trHeight w:val="270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695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TAT5B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1E1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L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89B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TM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E2C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LH1</w:t>
            </w:r>
          </w:p>
        </w:tc>
      </w:tr>
      <w:tr w:rsidR="000E122F" w14:paraId="4C0B2E25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336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TLA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1D9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JAK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C03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RCA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A9D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SH2</w:t>
            </w:r>
          </w:p>
        </w:tc>
      </w:tr>
      <w:tr w:rsidR="000E122F" w14:paraId="3591AD2A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176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AG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F18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NFRSF13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9E1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HK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B98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SH3</w:t>
            </w:r>
          </w:p>
        </w:tc>
      </w:tr>
      <w:tr w:rsidR="000E122F" w14:paraId="7A067E35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E96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AG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7A7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LR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59A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RCC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423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SH6</w:t>
            </w:r>
          </w:p>
        </w:tc>
      </w:tr>
      <w:tr w:rsidR="000E122F" w14:paraId="5CB7F64D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B5C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OXP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981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CIRG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BF0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ANC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BE5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OGG1</w:t>
            </w:r>
          </w:p>
        </w:tc>
      </w:tr>
      <w:tr w:rsidR="000E122F" w14:paraId="6539B424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CFC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LCG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C22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KBK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38D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ANC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CA6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AD23A</w:t>
            </w:r>
          </w:p>
        </w:tc>
      </w:tr>
      <w:tr w:rsidR="000E122F" w14:paraId="0C29718F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BF2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L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924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E73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ANC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FE8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DG</w:t>
            </w:r>
          </w:p>
        </w:tc>
      </w:tr>
      <w:tr w:rsidR="000E122F" w14:paraId="3707F551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347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CP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B2C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FA9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EN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AC4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WRN</w:t>
            </w:r>
          </w:p>
        </w:tc>
      </w:tr>
      <w:tr w:rsidR="000E122F" w14:paraId="3F499974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FB4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FN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4D8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TAT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D8A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BD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CAD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XPC</w:t>
            </w:r>
          </w:p>
        </w:tc>
      </w:tr>
      <w:tr w:rsidR="000E122F" w14:paraId="3618E8DD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D5B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N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16B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IPK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001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GM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254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XRCC5</w:t>
            </w:r>
          </w:p>
        </w:tc>
      </w:tr>
      <w:tr w:rsidR="000E122F" w14:paraId="4F09B92F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387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Y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AA7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L2R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5527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878B" w14:textId="77777777" w:rsidR="000E122F" w:rsidRDefault="000E122F" w:rsidP="002D664D">
            <w:pPr>
              <w:rPr>
                <w:szCs w:val="21"/>
              </w:rPr>
            </w:pPr>
          </w:p>
        </w:tc>
      </w:tr>
      <w:tr w:rsidR="000E122F" w14:paraId="6B1F2BCE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2A2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L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BB9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69E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892B" w14:textId="77777777" w:rsidR="000E122F" w:rsidRDefault="000E122F" w:rsidP="002D664D">
            <w:pPr>
              <w:rPr>
                <w:szCs w:val="21"/>
              </w:rPr>
            </w:pPr>
          </w:p>
        </w:tc>
      </w:tr>
      <w:tr w:rsidR="000E122F" w14:paraId="3C828F60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815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T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91B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LR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F7C8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B49B" w14:textId="77777777" w:rsidR="000E122F" w:rsidRDefault="000E122F" w:rsidP="002D664D">
            <w:pPr>
              <w:rPr>
                <w:szCs w:val="21"/>
              </w:rPr>
            </w:pPr>
          </w:p>
        </w:tc>
      </w:tr>
      <w:tr w:rsidR="000E122F" w14:paraId="1C508713" w14:textId="77777777" w:rsidTr="002D664D">
        <w:trPr>
          <w:trHeight w:val="270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3336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YD8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72AD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26346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75BFB" w14:textId="77777777" w:rsidR="000E122F" w:rsidRDefault="000E122F" w:rsidP="002D664D">
            <w:pPr>
              <w:rPr>
                <w:szCs w:val="21"/>
              </w:rPr>
            </w:pPr>
          </w:p>
        </w:tc>
      </w:tr>
    </w:tbl>
    <w:p w14:paraId="585AA40A" w14:textId="77777777" w:rsidR="000E122F" w:rsidRDefault="000E122F" w:rsidP="000E122F">
      <w:pPr>
        <w:rPr>
          <w:szCs w:val="21"/>
        </w:rPr>
      </w:pPr>
    </w:p>
    <w:p w14:paraId="2854000E" w14:textId="77777777" w:rsidR="000E122F" w:rsidRDefault="000E122F" w:rsidP="000E122F">
      <w:pPr>
        <w:rPr>
          <w:szCs w:val="21"/>
        </w:rPr>
      </w:pPr>
    </w:p>
    <w:p w14:paraId="3992EC8F" w14:textId="77777777" w:rsidR="000E122F" w:rsidRDefault="000E122F" w:rsidP="000E122F">
      <w:pPr>
        <w:rPr>
          <w:szCs w:val="21"/>
        </w:rPr>
      </w:pPr>
    </w:p>
    <w:p w14:paraId="5489EAC3" w14:textId="77777777" w:rsidR="000E122F" w:rsidRDefault="000E122F" w:rsidP="000E122F">
      <w:pPr>
        <w:rPr>
          <w:szCs w:val="21"/>
        </w:rPr>
      </w:pPr>
    </w:p>
    <w:p w14:paraId="4A001940" w14:textId="77777777" w:rsidR="000E122F" w:rsidRDefault="000E122F" w:rsidP="000E122F">
      <w:pPr>
        <w:rPr>
          <w:szCs w:val="21"/>
        </w:rPr>
      </w:pPr>
    </w:p>
    <w:p w14:paraId="00D58100" w14:textId="77777777" w:rsidR="000E122F" w:rsidRDefault="000E122F" w:rsidP="000E122F">
      <w:pPr>
        <w:rPr>
          <w:szCs w:val="21"/>
        </w:rPr>
      </w:pPr>
    </w:p>
    <w:p w14:paraId="19C27AD3" w14:textId="77777777" w:rsidR="000E122F" w:rsidRDefault="000E122F" w:rsidP="000E122F">
      <w:pPr>
        <w:rPr>
          <w:szCs w:val="21"/>
        </w:rPr>
      </w:pPr>
    </w:p>
    <w:p w14:paraId="54EEAF5E" w14:textId="77777777" w:rsidR="000E122F" w:rsidRDefault="000E122F" w:rsidP="000E122F">
      <w:pPr>
        <w:rPr>
          <w:szCs w:val="21"/>
        </w:rPr>
      </w:pPr>
    </w:p>
    <w:p w14:paraId="63CA8FC3" w14:textId="77777777" w:rsidR="000E122F" w:rsidRDefault="000E122F" w:rsidP="000E122F">
      <w:pPr>
        <w:rPr>
          <w:szCs w:val="21"/>
        </w:rPr>
      </w:pPr>
    </w:p>
    <w:p w14:paraId="6CFA0F7E" w14:textId="77777777" w:rsidR="000E122F" w:rsidRDefault="000E122F" w:rsidP="000E122F">
      <w:pPr>
        <w:rPr>
          <w:szCs w:val="21"/>
        </w:rPr>
      </w:pPr>
    </w:p>
    <w:p w14:paraId="503144F1" w14:textId="77777777" w:rsidR="000E122F" w:rsidRDefault="000E122F" w:rsidP="000E122F">
      <w:pPr>
        <w:rPr>
          <w:szCs w:val="21"/>
        </w:rPr>
      </w:pPr>
    </w:p>
    <w:p w14:paraId="0D2EA83F" w14:textId="77777777" w:rsidR="000E122F" w:rsidRDefault="000E122F" w:rsidP="000E122F">
      <w:pPr>
        <w:rPr>
          <w:szCs w:val="21"/>
        </w:rPr>
      </w:pPr>
    </w:p>
    <w:p w14:paraId="51F9326E" w14:textId="77777777" w:rsidR="000E122F" w:rsidRDefault="000E122F" w:rsidP="000E122F">
      <w:pPr>
        <w:rPr>
          <w:szCs w:val="21"/>
        </w:rPr>
      </w:pPr>
    </w:p>
    <w:p w14:paraId="601092FB" w14:textId="77777777" w:rsidR="000E122F" w:rsidRDefault="000E122F" w:rsidP="000E122F">
      <w:pPr>
        <w:rPr>
          <w:szCs w:val="21"/>
        </w:rPr>
      </w:pPr>
    </w:p>
    <w:p w14:paraId="76E38C09" w14:textId="77777777" w:rsidR="000E122F" w:rsidRDefault="000E122F" w:rsidP="000E122F">
      <w:pPr>
        <w:rPr>
          <w:szCs w:val="21"/>
        </w:rPr>
      </w:pPr>
    </w:p>
    <w:p w14:paraId="128021D8" w14:textId="77777777" w:rsidR="000E122F" w:rsidRDefault="000E122F" w:rsidP="000E122F">
      <w:pPr>
        <w:rPr>
          <w:szCs w:val="21"/>
        </w:rPr>
      </w:pPr>
    </w:p>
    <w:p w14:paraId="589F1696" w14:textId="77777777" w:rsidR="000E122F" w:rsidRDefault="000E122F" w:rsidP="000E122F">
      <w:pPr>
        <w:rPr>
          <w:szCs w:val="21"/>
        </w:rPr>
      </w:pPr>
    </w:p>
    <w:p w14:paraId="6A325E64" w14:textId="77777777" w:rsidR="000E122F" w:rsidRDefault="000E122F" w:rsidP="000E122F">
      <w:pPr>
        <w:rPr>
          <w:szCs w:val="21"/>
        </w:rPr>
      </w:pPr>
    </w:p>
    <w:p w14:paraId="295C23BB" w14:textId="77777777" w:rsidR="000E122F" w:rsidRDefault="000E122F" w:rsidP="000E122F">
      <w:pPr>
        <w:rPr>
          <w:szCs w:val="21"/>
        </w:rPr>
      </w:pPr>
    </w:p>
    <w:p w14:paraId="4ED38B02" w14:textId="77777777" w:rsidR="000E122F" w:rsidRDefault="000E122F" w:rsidP="000E122F">
      <w:pPr>
        <w:rPr>
          <w:szCs w:val="21"/>
        </w:rPr>
      </w:pPr>
    </w:p>
    <w:p w14:paraId="2488AFE8" w14:textId="77777777" w:rsidR="000E122F" w:rsidRDefault="000E122F" w:rsidP="000E122F">
      <w:pPr>
        <w:rPr>
          <w:szCs w:val="21"/>
        </w:rPr>
      </w:pPr>
    </w:p>
    <w:p w14:paraId="2AD12B81" w14:textId="77777777" w:rsidR="000E122F" w:rsidRDefault="000E122F" w:rsidP="000E122F">
      <w:pPr>
        <w:rPr>
          <w:szCs w:val="21"/>
        </w:rPr>
      </w:pPr>
    </w:p>
    <w:p w14:paraId="357EADA2" w14:textId="77777777" w:rsidR="000E122F" w:rsidRDefault="000E122F" w:rsidP="000E122F">
      <w:pPr>
        <w:rPr>
          <w:szCs w:val="21"/>
        </w:rPr>
      </w:pPr>
    </w:p>
    <w:p w14:paraId="57D7FB6A" w14:textId="77777777" w:rsidR="000E122F" w:rsidRDefault="000E122F" w:rsidP="000E122F">
      <w:pPr>
        <w:rPr>
          <w:szCs w:val="21"/>
        </w:rPr>
      </w:pPr>
    </w:p>
    <w:p w14:paraId="07C410FB" w14:textId="1B93E033" w:rsidR="002D664D" w:rsidRDefault="00B16F1E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4</w:t>
      </w:r>
      <w:r>
        <w:rPr>
          <w:rFonts w:ascii="Times New Roman" w:hAnsi="Times New Roman" w:hint="default"/>
          <w:szCs w:val="21"/>
        </w:rPr>
        <w:t xml:space="preserve">. </w:t>
      </w:r>
      <w:r w:rsidR="000609D0">
        <w:rPr>
          <w:rFonts w:ascii="Times New Roman" w:hAnsi="Times New Roman" w:hint="default"/>
          <w:szCs w:val="21"/>
        </w:rPr>
        <w:t>FAB stages and MM scores of AML patients in TCGA-AML dataset.</w:t>
      </w:r>
    </w:p>
    <w:tbl>
      <w:tblPr>
        <w:tblW w:w="6144" w:type="dxa"/>
        <w:tblInd w:w="93" w:type="dxa"/>
        <w:tblLook w:val="04A0" w:firstRow="1" w:lastRow="0" w:firstColumn="1" w:lastColumn="0" w:noHBand="0" w:noVBand="1"/>
      </w:tblPr>
      <w:tblGrid>
        <w:gridCol w:w="4585"/>
        <w:gridCol w:w="1559"/>
      </w:tblGrid>
      <w:tr w:rsidR="00AC127D" w14:paraId="50775BCD" w14:textId="77777777" w:rsidTr="000E26CA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021EF" w14:textId="5ECAC5EF" w:rsidR="00AC127D" w:rsidRDefault="00AC127D" w:rsidP="006F59C3">
            <w:pPr>
              <w:rPr>
                <w:szCs w:val="21"/>
              </w:rPr>
            </w:pPr>
            <w:r>
              <w:rPr>
                <w:szCs w:val="21"/>
              </w:rPr>
              <w:t>F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2C2EF" w14:textId="22ECCCCE" w:rsidR="00AC127D" w:rsidRDefault="00AC127D" w:rsidP="006F59C3">
            <w:pPr>
              <w:rPr>
                <w:szCs w:val="21"/>
              </w:rPr>
            </w:pPr>
            <w:r>
              <w:rPr>
                <w:szCs w:val="21"/>
              </w:rPr>
              <w:t>MM score</w:t>
            </w:r>
          </w:p>
        </w:tc>
      </w:tr>
      <w:tr w:rsidR="007A37D7" w14:paraId="16E4A7A8" w14:textId="77777777" w:rsidTr="00F65C5B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9B0AD" w14:textId="41F0F816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9139" w14:textId="0BB31BF8" w:rsidR="007A37D7" w:rsidRDefault="007A37D7" w:rsidP="007A37D7">
            <w:pPr>
              <w:rPr>
                <w:szCs w:val="21"/>
              </w:rPr>
            </w:pPr>
            <w:r w:rsidRPr="00DE3F6F">
              <w:t>7.441541365</w:t>
            </w:r>
          </w:p>
        </w:tc>
      </w:tr>
      <w:tr w:rsidR="007A37D7" w14:paraId="320F361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9FE3" w14:textId="705E4893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2A8B8" w14:textId="3413C1B7" w:rsidR="007A37D7" w:rsidRDefault="007A37D7" w:rsidP="007A37D7">
            <w:pPr>
              <w:rPr>
                <w:szCs w:val="21"/>
              </w:rPr>
            </w:pPr>
            <w:r w:rsidRPr="00DE3F6F">
              <w:t>7.416364788</w:t>
            </w:r>
          </w:p>
        </w:tc>
      </w:tr>
      <w:tr w:rsidR="007A37D7" w14:paraId="10EBA4A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A14CD" w14:textId="6AE4950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CC229" w14:textId="7753B7F6" w:rsidR="007A37D7" w:rsidRDefault="007A37D7" w:rsidP="007A37D7">
            <w:pPr>
              <w:rPr>
                <w:szCs w:val="21"/>
              </w:rPr>
            </w:pPr>
            <w:r w:rsidRPr="00DE3F6F">
              <w:t>7.347737208</w:t>
            </w:r>
          </w:p>
        </w:tc>
      </w:tr>
      <w:tr w:rsidR="007A37D7" w14:paraId="33D51C0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3623" w14:textId="67A4F03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4B668" w14:textId="67F64FA2" w:rsidR="007A37D7" w:rsidRDefault="007A37D7" w:rsidP="007A37D7">
            <w:pPr>
              <w:rPr>
                <w:szCs w:val="21"/>
              </w:rPr>
            </w:pPr>
            <w:r w:rsidRPr="00DE3F6F">
              <w:t>7.471717524</w:t>
            </w:r>
          </w:p>
        </w:tc>
      </w:tr>
      <w:tr w:rsidR="007A37D7" w14:paraId="0734C97E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ABD7" w14:textId="652652F2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A026B" w14:textId="29EFA8C9" w:rsidR="007A37D7" w:rsidRDefault="007A37D7" w:rsidP="007A37D7">
            <w:pPr>
              <w:rPr>
                <w:szCs w:val="21"/>
              </w:rPr>
            </w:pPr>
            <w:r w:rsidRPr="00DE3F6F">
              <w:t>7.613878929</w:t>
            </w:r>
          </w:p>
        </w:tc>
      </w:tr>
      <w:tr w:rsidR="007A37D7" w14:paraId="4BD0CB5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8A4B" w14:textId="0EBB8A5F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01678" w14:textId="733A3EAD" w:rsidR="007A37D7" w:rsidRDefault="007A37D7" w:rsidP="007A37D7">
            <w:pPr>
              <w:rPr>
                <w:szCs w:val="21"/>
              </w:rPr>
            </w:pPr>
            <w:r w:rsidRPr="00DE3F6F">
              <w:t>7.333245517</w:t>
            </w:r>
          </w:p>
        </w:tc>
      </w:tr>
      <w:tr w:rsidR="007A37D7" w14:paraId="587B648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6172F" w14:textId="7AEFBF4F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43798" w14:textId="2AA37FCE" w:rsidR="007A37D7" w:rsidRDefault="007A37D7" w:rsidP="007A37D7">
            <w:pPr>
              <w:rPr>
                <w:szCs w:val="21"/>
              </w:rPr>
            </w:pPr>
            <w:r w:rsidRPr="00DE3F6F">
              <w:t>7.359682266</w:t>
            </w:r>
          </w:p>
        </w:tc>
      </w:tr>
      <w:tr w:rsidR="007A37D7" w14:paraId="698527F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B277" w14:textId="5D6ADC33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35086" w14:textId="678E6C9D" w:rsidR="007A37D7" w:rsidRDefault="007A37D7" w:rsidP="007A37D7">
            <w:pPr>
              <w:rPr>
                <w:szCs w:val="21"/>
              </w:rPr>
            </w:pPr>
            <w:r w:rsidRPr="00DE3F6F">
              <w:t>7.492145447</w:t>
            </w:r>
          </w:p>
        </w:tc>
      </w:tr>
      <w:tr w:rsidR="007A37D7" w14:paraId="7F3E028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B06D" w14:textId="5DE9A5F0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0F75B" w14:textId="678FDF65" w:rsidR="007A37D7" w:rsidRDefault="007A37D7" w:rsidP="007A37D7">
            <w:pPr>
              <w:rPr>
                <w:szCs w:val="21"/>
              </w:rPr>
            </w:pPr>
            <w:r w:rsidRPr="00DE3F6F">
              <w:t>7.329780825</w:t>
            </w:r>
          </w:p>
        </w:tc>
      </w:tr>
      <w:tr w:rsidR="007A37D7" w14:paraId="2839CF86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7787" w14:textId="157A2586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35F5" w14:textId="09FE3483" w:rsidR="007A37D7" w:rsidRDefault="007A37D7" w:rsidP="007A37D7">
            <w:pPr>
              <w:rPr>
                <w:szCs w:val="21"/>
              </w:rPr>
            </w:pPr>
            <w:r w:rsidRPr="00DE3F6F">
              <w:t>7.413332057</w:t>
            </w:r>
          </w:p>
        </w:tc>
      </w:tr>
      <w:tr w:rsidR="007A37D7" w14:paraId="7EBA250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2B519" w14:textId="78314D38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A598D" w14:textId="166C5010" w:rsidR="007A37D7" w:rsidRDefault="007A37D7" w:rsidP="007A37D7">
            <w:pPr>
              <w:rPr>
                <w:szCs w:val="21"/>
              </w:rPr>
            </w:pPr>
            <w:r w:rsidRPr="00DE3F6F">
              <w:t>7.288216091</w:t>
            </w:r>
          </w:p>
        </w:tc>
      </w:tr>
      <w:tr w:rsidR="007A37D7" w14:paraId="03B0088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65CB" w14:textId="54482CE2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0A11" w14:textId="6FEEC758" w:rsidR="007A37D7" w:rsidRDefault="007A37D7" w:rsidP="007A37D7">
            <w:pPr>
              <w:rPr>
                <w:szCs w:val="21"/>
              </w:rPr>
            </w:pPr>
            <w:r w:rsidRPr="00DE3F6F">
              <w:t>7.756806698</w:t>
            </w:r>
          </w:p>
        </w:tc>
      </w:tr>
      <w:tr w:rsidR="007A37D7" w14:paraId="5939B88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7497C" w14:textId="366274BA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E401" w14:textId="7A24E3DA" w:rsidR="007A37D7" w:rsidRDefault="007A37D7" w:rsidP="007A37D7">
            <w:pPr>
              <w:rPr>
                <w:szCs w:val="21"/>
              </w:rPr>
            </w:pPr>
            <w:r w:rsidRPr="00DE3F6F">
              <w:t>7.14538494</w:t>
            </w:r>
          </w:p>
        </w:tc>
      </w:tr>
      <w:tr w:rsidR="007A37D7" w14:paraId="0A9D10C1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2C47E" w14:textId="74460BB1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ECB2" w14:textId="3E3B7BEA" w:rsidR="007A37D7" w:rsidRDefault="007A37D7" w:rsidP="007A37D7">
            <w:pPr>
              <w:rPr>
                <w:szCs w:val="21"/>
              </w:rPr>
            </w:pPr>
            <w:r w:rsidRPr="00DE3F6F">
              <w:t>7.353088337</w:t>
            </w:r>
          </w:p>
        </w:tc>
      </w:tr>
      <w:tr w:rsidR="007A37D7" w14:paraId="540A525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08615" w14:textId="0B0D882B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4B902" w14:textId="212D8A07" w:rsidR="007A37D7" w:rsidRDefault="007A37D7" w:rsidP="007A37D7">
            <w:pPr>
              <w:rPr>
                <w:szCs w:val="21"/>
              </w:rPr>
            </w:pPr>
            <w:r w:rsidRPr="00DE3F6F">
              <w:t>7.327769067</w:t>
            </w:r>
          </w:p>
        </w:tc>
      </w:tr>
      <w:tr w:rsidR="007A37D7" w14:paraId="6083BEF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BCFE" w14:textId="6B14EF0E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E4E04" w14:textId="1D23D4FD" w:rsidR="007A37D7" w:rsidRDefault="007A37D7" w:rsidP="007A37D7">
            <w:pPr>
              <w:rPr>
                <w:szCs w:val="21"/>
              </w:rPr>
            </w:pPr>
            <w:r w:rsidRPr="00DE3F6F">
              <w:t>7.521674889</w:t>
            </w:r>
          </w:p>
        </w:tc>
      </w:tr>
      <w:tr w:rsidR="007A37D7" w14:paraId="245D4D7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B2BF" w14:textId="02AEACC7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2A57" w14:textId="022710FC" w:rsidR="007A37D7" w:rsidRDefault="007A37D7" w:rsidP="007A37D7">
            <w:pPr>
              <w:rPr>
                <w:szCs w:val="21"/>
              </w:rPr>
            </w:pPr>
            <w:r w:rsidRPr="00DE3F6F">
              <w:t>7.569859708</w:t>
            </w:r>
          </w:p>
        </w:tc>
      </w:tr>
      <w:tr w:rsidR="007A37D7" w14:paraId="2464004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B3419" w14:textId="2FC339FD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A6791" w14:textId="6F94705A" w:rsidR="007A37D7" w:rsidRDefault="007A37D7" w:rsidP="007A37D7">
            <w:pPr>
              <w:rPr>
                <w:szCs w:val="21"/>
              </w:rPr>
            </w:pPr>
            <w:r w:rsidRPr="00DE3F6F">
              <w:t>7.516917713</w:t>
            </w:r>
          </w:p>
        </w:tc>
      </w:tr>
      <w:tr w:rsidR="007A37D7" w14:paraId="5A5EA8F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9F387" w14:textId="2CA70FE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055F6" w14:textId="2019D747" w:rsidR="007A37D7" w:rsidRDefault="007A37D7" w:rsidP="007A37D7">
            <w:pPr>
              <w:rPr>
                <w:szCs w:val="21"/>
              </w:rPr>
            </w:pPr>
            <w:r w:rsidRPr="00DE3F6F">
              <w:t>7.378461005</w:t>
            </w:r>
          </w:p>
        </w:tc>
      </w:tr>
      <w:tr w:rsidR="007A37D7" w14:paraId="0E81BD2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F511" w14:textId="1A6487C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D5064" w14:textId="1DB98DA0" w:rsidR="007A37D7" w:rsidRDefault="007A37D7" w:rsidP="007A37D7">
            <w:pPr>
              <w:rPr>
                <w:szCs w:val="21"/>
              </w:rPr>
            </w:pPr>
            <w:r w:rsidRPr="00DE3F6F">
              <w:t>7.600225272</w:t>
            </w:r>
          </w:p>
        </w:tc>
      </w:tr>
      <w:tr w:rsidR="007A37D7" w14:paraId="07CFDA9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4251F" w14:textId="727AECAB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0D248" w14:textId="70D64924" w:rsidR="007A37D7" w:rsidRDefault="007A37D7" w:rsidP="007A37D7">
            <w:pPr>
              <w:rPr>
                <w:szCs w:val="21"/>
              </w:rPr>
            </w:pPr>
            <w:r w:rsidRPr="00DE3F6F">
              <w:t>7.352727663</w:t>
            </w:r>
          </w:p>
        </w:tc>
      </w:tr>
      <w:tr w:rsidR="007A37D7" w14:paraId="4280D9C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5BFB" w14:textId="67C0CF01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85566" w14:textId="6AD24CFA" w:rsidR="007A37D7" w:rsidRDefault="007A37D7" w:rsidP="007A37D7">
            <w:pPr>
              <w:rPr>
                <w:szCs w:val="21"/>
              </w:rPr>
            </w:pPr>
            <w:r w:rsidRPr="00DE3F6F">
              <w:t>7.642569117</w:t>
            </w:r>
          </w:p>
        </w:tc>
      </w:tr>
      <w:tr w:rsidR="007A37D7" w14:paraId="142DF9F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C2D6" w14:textId="20DFF714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E5134" w14:textId="4B166F3D" w:rsidR="007A37D7" w:rsidRDefault="007A37D7" w:rsidP="007A37D7">
            <w:pPr>
              <w:rPr>
                <w:szCs w:val="21"/>
              </w:rPr>
            </w:pPr>
            <w:r w:rsidRPr="00DE3F6F">
              <w:t>7.432046142</w:t>
            </w:r>
          </w:p>
        </w:tc>
      </w:tr>
      <w:tr w:rsidR="007A37D7" w14:paraId="4B0570C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6AF5" w14:textId="36B6611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93D67" w14:textId="0DB842DF" w:rsidR="007A37D7" w:rsidRDefault="007A37D7" w:rsidP="007A37D7">
            <w:pPr>
              <w:rPr>
                <w:szCs w:val="21"/>
              </w:rPr>
            </w:pPr>
            <w:r w:rsidRPr="00DE3F6F">
              <w:t>7.326040283</w:t>
            </w:r>
          </w:p>
        </w:tc>
      </w:tr>
      <w:tr w:rsidR="007A37D7" w14:paraId="6B3B72B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E018" w14:textId="70EA145D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A83A" w14:textId="5F1C2C31" w:rsidR="007A37D7" w:rsidRDefault="007A37D7" w:rsidP="007A37D7">
            <w:pPr>
              <w:rPr>
                <w:szCs w:val="21"/>
              </w:rPr>
            </w:pPr>
            <w:r w:rsidRPr="00DE3F6F">
              <w:t>7.35250348</w:t>
            </w:r>
          </w:p>
        </w:tc>
      </w:tr>
      <w:tr w:rsidR="007A37D7" w14:paraId="10DFA891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C4AE" w14:textId="56D8501B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2F6F" w14:textId="438602C3" w:rsidR="007A37D7" w:rsidRDefault="007A37D7" w:rsidP="007A37D7">
            <w:pPr>
              <w:rPr>
                <w:szCs w:val="21"/>
              </w:rPr>
            </w:pPr>
            <w:r w:rsidRPr="00DE3F6F">
              <w:t>7.468170201</w:t>
            </w:r>
          </w:p>
        </w:tc>
      </w:tr>
      <w:tr w:rsidR="007A37D7" w14:paraId="30F1E51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0AED" w14:textId="0724BC59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7F153" w14:textId="275A5D14" w:rsidR="007A37D7" w:rsidRDefault="007A37D7" w:rsidP="007A37D7">
            <w:pPr>
              <w:rPr>
                <w:szCs w:val="21"/>
              </w:rPr>
            </w:pPr>
            <w:r w:rsidRPr="00DE3F6F">
              <w:t>7.48188125</w:t>
            </w:r>
          </w:p>
        </w:tc>
      </w:tr>
      <w:tr w:rsidR="007A37D7" w14:paraId="1B4CFBF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E225" w14:textId="50B18B53" w:rsidR="007A37D7" w:rsidRDefault="007A37D7" w:rsidP="007A37D7">
            <w:pPr>
              <w:rPr>
                <w:szCs w:val="21"/>
              </w:rPr>
            </w:pPr>
            <w:r w:rsidRPr="00DE3F6F">
              <w:t>M6-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680EE" w14:textId="463ADECC" w:rsidR="007A37D7" w:rsidRDefault="007A37D7" w:rsidP="007A37D7">
            <w:pPr>
              <w:rPr>
                <w:szCs w:val="21"/>
              </w:rPr>
            </w:pPr>
            <w:r w:rsidRPr="00DE3F6F">
              <w:t>7.613561923</w:t>
            </w:r>
          </w:p>
        </w:tc>
      </w:tr>
      <w:tr w:rsidR="007A37D7" w14:paraId="6B96C306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2D15" w14:textId="5B82044F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C2225" w14:textId="25EC407D" w:rsidR="007A37D7" w:rsidRDefault="007A37D7" w:rsidP="007A37D7">
            <w:pPr>
              <w:rPr>
                <w:szCs w:val="21"/>
              </w:rPr>
            </w:pPr>
            <w:r w:rsidRPr="00DE3F6F">
              <w:t>7.634526984</w:t>
            </w:r>
          </w:p>
        </w:tc>
      </w:tr>
      <w:tr w:rsidR="007A37D7" w14:paraId="7026123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38E6B" w14:textId="7372C390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B64C8" w14:textId="14C56872" w:rsidR="007A37D7" w:rsidRDefault="007A37D7" w:rsidP="007A37D7">
            <w:pPr>
              <w:rPr>
                <w:szCs w:val="21"/>
              </w:rPr>
            </w:pPr>
            <w:r w:rsidRPr="00DE3F6F">
              <w:t>7.713626201</w:t>
            </w:r>
          </w:p>
        </w:tc>
      </w:tr>
      <w:tr w:rsidR="007A37D7" w14:paraId="441B506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27730" w14:textId="74449E13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63DF" w14:textId="077135BE" w:rsidR="007A37D7" w:rsidRDefault="007A37D7" w:rsidP="007A37D7">
            <w:pPr>
              <w:rPr>
                <w:szCs w:val="21"/>
              </w:rPr>
            </w:pPr>
            <w:r w:rsidRPr="00DE3F6F">
              <w:t>7.484663998</w:t>
            </w:r>
          </w:p>
        </w:tc>
      </w:tr>
      <w:tr w:rsidR="007A37D7" w14:paraId="5E5B57C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069C0" w14:textId="1D2770CC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5CD22" w14:textId="0D1F137C" w:rsidR="007A37D7" w:rsidRDefault="007A37D7" w:rsidP="007A37D7">
            <w:pPr>
              <w:rPr>
                <w:szCs w:val="21"/>
              </w:rPr>
            </w:pPr>
            <w:r w:rsidRPr="00DE3F6F">
              <w:t>7.507133452</w:t>
            </w:r>
          </w:p>
        </w:tc>
      </w:tr>
      <w:tr w:rsidR="007A37D7" w14:paraId="2250680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1C8DA" w14:textId="7C3B398F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33D39" w14:textId="071C2807" w:rsidR="007A37D7" w:rsidRDefault="007A37D7" w:rsidP="007A37D7">
            <w:pPr>
              <w:rPr>
                <w:szCs w:val="21"/>
              </w:rPr>
            </w:pPr>
            <w:r w:rsidRPr="00DE3F6F">
              <w:t>6.93753847</w:t>
            </w:r>
          </w:p>
        </w:tc>
      </w:tr>
      <w:tr w:rsidR="007A37D7" w14:paraId="63E6018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BC253" w14:textId="5E38386F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AD18E" w14:textId="2DD9D464" w:rsidR="007A37D7" w:rsidRDefault="007A37D7" w:rsidP="007A37D7">
            <w:pPr>
              <w:rPr>
                <w:szCs w:val="21"/>
              </w:rPr>
            </w:pPr>
            <w:r w:rsidRPr="00DE3F6F">
              <w:t>7.405186618</w:t>
            </w:r>
          </w:p>
        </w:tc>
      </w:tr>
      <w:tr w:rsidR="007A37D7" w14:paraId="5E7DEC7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11C00" w14:textId="18B5C08B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20AA" w14:textId="0FA86187" w:rsidR="007A37D7" w:rsidRDefault="007A37D7" w:rsidP="007A37D7">
            <w:pPr>
              <w:rPr>
                <w:szCs w:val="21"/>
              </w:rPr>
            </w:pPr>
            <w:r w:rsidRPr="00DE3F6F">
              <w:t>7.533811992</w:t>
            </w:r>
          </w:p>
        </w:tc>
      </w:tr>
      <w:tr w:rsidR="007A37D7" w14:paraId="34B2CBA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88C10" w14:textId="49B2210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22BB0" w14:textId="51A9F118" w:rsidR="007A37D7" w:rsidRDefault="007A37D7" w:rsidP="007A37D7">
            <w:pPr>
              <w:rPr>
                <w:szCs w:val="21"/>
              </w:rPr>
            </w:pPr>
            <w:r w:rsidRPr="00DE3F6F">
              <w:t>7.846361008</w:t>
            </w:r>
          </w:p>
        </w:tc>
      </w:tr>
      <w:tr w:rsidR="007A37D7" w14:paraId="74E5791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CD0D1" w14:textId="7F93009A" w:rsidR="007A37D7" w:rsidRDefault="007A37D7" w:rsidP="007A37D7">
            <w:pPr>
              <w:rPr>
                <w:szCs w:val="21"/>
              </w:rPr>
            </w:pPr>
            <w:r w:rsidRPr="00DE3F6F">
              <w:t>M6-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3D23E" w14:textId="458B20CF" w:rsidR="007A37D7" w:rsidRDefault="007A37D7" w:rsidP="007A37D7">
            <w:pPr>
              <w:rPr>
                <w:szCs w:val="21"/>
              </w:rPr>
            </w:pPr>
            <w:r w:rsidRPr="00DE3F6F">
              <w:t>7.421870823</w:t>
            </w:r>
          </w:p>
        </w:tc>
      </w:tr>
      <w:tr w:rsidR="007A37D7" w14:paraId="02A161D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B3762" w14:textId="057691A0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8F61" w14:textId="30BD543C" w:rsidR="007A37D7" w:rsidRDefault="007A37D7" w:rsidP="007A37D7">
            <w:pPr>
              <w:rPr>
                <w:szCs w:val="21"/>
              </w:rPr>
            </w:pPr>
            <w:r w:rsidRPr="00DE3F6F">
              <w:t>7.589812743</w:t>
            </w:r>
          </w:p>
        </w:tc>
      </w:tr>
      <w:tr w:rsidR="007A37D7" w14:paraId="239EA68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C02DD" w14:textId="6A55429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8D7D" w14:textId="63E93914" w:rsidR="007A37D7" w:rsidRDefault="007A37D7" w:rsidP="007A37D7">
            <w:pPr>
              <w:rPr>
                <w:szCs w:val="21"/>
              </w:rPr>
            </w:pPr>
            <w:r w:rsidRPr="00DE3F6F">
              <w:t>7.417025588</w:t>
            </w:r>
          </w:p>
        </w:tc>
      </w:tr>
      <w:tr w:rsidR="007A37D7" w14:paraId="501B327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9B47" w14:textId="053FAF60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ECDD4" w14:textId="7737BA0F" w:rsidR="007A37D7" w:rsidRDefault="007A37D7" w:rsidP="007A37D7">
            <w:pPr>
              <w:rPr>
                <w:szCs w:val="21"/>
              </w:rPr>
            </w:pPr>
            <w:r w:rsidRPr="00DE3F6F">
              <w:t>7.92801992</w:t>
            </w:r>
          </w:p>
        </w:tc>
      </w:tr>
      <w:tr w:rsidR="007A37D7" w14:paraId="400045F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C97B" w14:textId="2FE9B687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849B4" w14:textId="340C343B" w:rsidR="007A37D7" w:rsidRDefault="007A37D7" w:rsidP="007A37D7">
            <w:pPr>
              <w:rPr>
                <w:szCs w:val="21"/>
              </w:rPr>
            </w:pPr>
            <w:r w:rsidRPr="00DE3F6F">
              <w:t>7.542551147</w:t>
            </w:r>
          </w:p>
        </w:tc>
      </w:tr>
      <w:tr w:rsidR="007A37D7" w14:paraId="57437A5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4E374" w14:textId="533C9772" w:rsidR="007A37D7" w:rsidRDefault="007A37D7" w:rsidP="007A37D7">
            <w:pPr>
              <w:rPr>
                <w:szCs w:val="21"/>
              </w:rPr>
            </w:pPr>
            <w:r w:rsidRPr="00DE3F6F">
              <w:lastRenderedPageBreak/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6C4A9" w14:textId="568ACC5A" w:rsidR="007A37D7" w:rsidRDefault="007A37D7" w:rsidP="007A37D7">
            <w:pPr>
              <w:rPr>
                <w:szCs w:val="21"/>
              </w:rPr>
            </w:pPr>
            <w:r w:rsidRPr="00DE3F6F">
              <w:t>7.596403635</w:t>
            </w:r>
          </w:p>
        </w:tc>
      </w:tr>
      <w:tr w:rsidR="007A37D7" w14:paraId="7B0AD79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BF3C" w14:textId="25CE6DAA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236BD" w14:textId="7B51EBD8" w:rsidR="007A37D7" w:rsidRDefault="007A37D7" w:rsidP="007A37D7">
            <w:pPr>
              <w:rPr>
                <w:szCs w:val="21"/>
              </w:rPr>
            </w:pPr>
            <w:r w:rsidRPr="00DE3F6F">
              <w:t>7.38116804</w:t>
            </w:r>
          </w:p>
        </w:tc>
      </w:tr>
      <w:tr w:rsidR="007A37D7" w14:paraId="7C873AA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FD5D" w14:textId="10D1BC8D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9D45" w14:textId="593B2318" w:rsidR="007A37D7" w:rsidRDefault="007A37D7" w:rsidP="007A37D7">
            <w:pPr>
              <w:rPr>
                <w:szCs w:val="21"/>
              </w:rPr>
            </w:pPr>
            <w:r w:rsidRPr="00DE3F6F">
              <w:t>7.616205185</w:t>
            </w:r>
          </w:p>
        </w:tc>
      </w:tr>
      <w:tr w:rsidR="007A37D7" w14:paraId="15DCFF5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08E22" w14:textId="4CBE408F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992AE" w14:textId="39BF9CEB" w:rsidR="007A37D7" w:rsidRDefault="007A37D7" w:rsidP="007A37D7">
            <w:pPr>
              <w:rPr>
                <w:szCs w:val="21"/>
              </w:rPr>
            </w:pPr>
            <w:r w:rsidRPr="00DE3F6F">
              <w:t>7.213760925</w:t>
            </w:r>
          </w:p>
        </w:tc>
      </w:tr>
      <w:tr w:rsidR="007A37D7" w14:paraId="3F8B58F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BACAA" w14:textId="06F3BD97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BDE49" w14:textId="4FBCF1A4" w:rsidR="007A37D7" w:rsidRDefault="007A37D7" w:rsidP="007A37D7">
            <w:pPr>
              <w:rPr>
                <w:szCs w:val="21"/>
              </w:rPr>
            </w:pPr>
            <w:r w:rsidRPr="00DE3F6F">
              <w:t>7.494295109</w:t>
            </w:r>
          </w:p>
        </w:tc>
      </w:tr>
      <w:tr w:rsidR="007A37D7" w14:paraId="7C9D3CB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5046" w14:textId="1E8F0BBA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3749C" w14:textId="70C1AEAA" w:rsidR="007A37D7" w:rsidRDefault="007A37D7" w:rsidP="007A37D7">
            <w:pPr>
              <w:rPr>
                <w:szCs w:val="21"/>
              </w:rPr>
            </w:pPr>
            <w:r w:rsidRPr="00DE3F6F">
              <w:t>7.402047157</w:t>
            </w:r>
          </w:p>
        </w:tc>
      </w:tr>
      <w:tr w:rsidR="007A37D7" w14:paraId="09B9416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B96DE" w14:textId="5156B6A1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7AA34" w14:textId="06A91688" w:rsidR="007A37D7" w:rsidRDefault="007A37D7" w:rsidP="007A37D7">
            <w:pPr>
              <w:rPr>
                <w:szCs w:val="21"/>
              </w:rPr>
            </w:pPr>
            <w:r w:rsidRPr="00DE3F6F">
              <w:t>7.411734193</w:t>
            </w:r>
          </w:p>
        </w:tc>
      </w:tr>
      <w:tr w:rsidR="007A37D7" w14:paraId="4205B2A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10091" w14:textId="1FD2234B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9AE2" w14:textId="5BA0BD73" w:rsidR="007A37D7" w:rsidRDefault="007A37D7" w:rsidP="007A37D7">
            <w:pPr>
              <w:rPr>
                <w:szCs w:val="21"/>
              </w:rPr>
            </w:pPr>
            <w:r w:rsidRPr="00DE3F6F">
              <w:t>7.303583491</w:t>
            </w:r>
          </w:p>
        </w:tc>
      </w:tr>
      <w:tr w:rsidR="007A37D7" w14:paraId="1429E73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7D94C" w14:textId="4090D060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8094E" w14:textId="0E96C66C" w:rsidR="007A37D7" w:rsidRDefault="007A37D7" w:rsidP="007A37D7">
            <w:pPr>
              <w:rPr>
                <w:szCs w:val="21"/>
              </w:rPr>
            </w:pPr>
            <w:r w:rsidRPr="00DE3F6F">
              <w:t>7.330858728</w:t>
            </w:r>
          </w:p>
        </w:tc>
      </w:tr>
      <w:tr w:rsidR="007A37D7" w14:paraId="7E5309E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5AB6" w14:textId="4946E504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D8C6" w14:textId="3FCCA4BE" w:rsidR="007A37D7" w:rsidRDefault="007A37D7" w:rsidP="007A37D7">
            <w:pPr>
              <w:rPr>
                <w:szCs w:val="21"/>
              </w:rPr>
            </w:pPr>
            <w:r w:rsidRPr="00DE3F6F">
              <w:t>7.463270449</w:t>
            </w:r>
          </w:p>
        </w:tc>
      </w:tr>
      <w:tr w:rsidR="007A37D7" w14:paraId="516DA2B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6F9BF" w14:textId="28D8E225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7E875" w14:textId="2368661B" w:rsidR="007A37D7" w:rsidRDefault="007A37D7" w:rsidP="007A37D7">
            <w:pPr>
              <w:rPr>
                <w:szCs w:val="21"/>
              </w:rPr>
            </w:pPr>
            <w:r w:rsidRPr="00DE3F6F">
              <w:t>7.565439518</w:t>
            </w:r>
          </w:p>
        </w:tc>
      </w:tr>
      <w:tr w:rsidR="007A37D7" w14:paraId="24F6D9C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DA2A" w14:textId="7721EA47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C3C6C" w14:textId="6B25A924" w:rsidR="007A37D7" w:rsidRDefault="007A37D7" w:rsidP="007A37D7">
            <w:pPr>
              <w:rPr>
                <w:szCs w:val="21"/>
              </w:rPr>
            </w:pPr>
            <w:r w:rsidRPr="00DE3F6F">
              <w:t>7.46021445</w:t>
            </w:r>
          </w:p>
        </w:tc>
      </w:tr>
      <w:tr w:rsidR="007A37D7" w14:paraId="7A8E720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D201" w14:textId="1ED6B3F4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72C62" w14:textId="2DC26472" w:rsidR="007A37D7" w:rsidRDefault="007A37D7" w:rsidP="007A37D7">
            <w:pPr>
              <w:rPr>
                <w:szCs w:val="21"/>
              </w:rPr>
            </w:pPr>
            <w:r w:rsidRPr="00DE3F6F">
              <w:t>7.448111771</w:t>
            </w:r>
          </w:p>
        </w:tc>
      </w:tr>
      <w:tr w:rsidR="007A37D7" w14:paraId="17D852C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0224" w14:textId="159423D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8EEA8" w14:textId="6F307C78" w:rsidR="007A37D7" w:rsidRDefault="007A37D7" w:rsidP="007A37D7">
            <w:pPr>
              <w:rPr>
                <w:szCs w:val="21"/>
              </w:rPr>
            </w:pPr>
            <w:r w:rsidRPr="00DE3F6F">
              <w:t>7.540383763</w:t>
            </w:r>
          </w:p>
        </w:tc>
      </w:tr>
      <w:tr w:rsidR="007A37D7" w14:paraId="1E6F319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C6668" w14:textId="322407B9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1693E" w14:textId="2B490F10" w:rsidR="007A37D7" w:rsidRDefault="007A37D7" w:rsidP="007A37D7">
            <w:pPr>
              <w:rPr>
                <w:szCs w:val="21"/>
              </w:rPr>
            </w:pPr>
            <w:r w:rsidRPr="00DE3F6F">
              <w:t>7.558255776</w:t>
            </w:r>
          </w:p>
        </w:tc>
      </w:tr>
      <w:tr w:rsidR="007A37D7" w14:paraId="74FC43B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8C9E" w14:textId="2CD39DE6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C30E3" w14:textId="4D5D462A" w:rsidR="007A37D7" w:rsidRDefault="007A37D7" w:rsidP="007A37D7">
            <w:pPr>
              <w:rPr>
                <w:szCs w:val="21"/>
              </w:rPr>
            </w:pPr>
            <w:r w:rsidRPr="00DE3F6F">
              <w:t>7.491583285</w:t>
            </w:r>
          </w:p>
        </w:tc>
      </w:tr>
      <w:tr w:rsidR="007A37D7" w14:paraId="14A9C42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731B" w14:textId="0E598949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A8D42" w14:textId="1BF468B3" w:rsidR="007A37D7" w:rsidRDefault="007A37D7" w:rsidP="007A37D7">
            <w:pPr>
              <w:rPr>
                <w:szCs w:val="21"/>
              </w:rPr>
            </w:pPr>
            <w:r w:rsidRPr="00DE3F6F">
              <w:t>7.227958324</w:t>
            </w:r>
          </w:p>
        </w:tc>
      </w:tr>
      <w:tr w:rsidR="007A37D7" w14:paraId="418DFC8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52034" w14:textId="0A6150D4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13AEA" w14:textId="52669886" w:rsidR="007A37D7" w:rsidRDefault="007A37D7" w:rsidP="007A37D7">
            <w:pPr>
              <w:rPr>
                <w:szCs w:val="21"/>
              </w:rPr>
            </w:pPr>
            <w:r w:rsidRPr="00DE3F6F">
              <w:t>7.596464268</w:t>
            </w:r>
          </w:p>
        </w:tc>
      </w:tr>
      <w:tr w:rsidR="007A37D7" w14:paraId="120F8BB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5125" w14:textId="44F63FC5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7E16C" w14:textId="35F94268" w:rsidR="007A37D7" w:rsidRDefault="007A37D7" w:rsidP="007A37D7">
            <w:pPr>
              <w:rPr>
                <w:szCs w:val="21"/>
              </w:rPr>
            </w:pPr>
            <w:r w:rsidRPr="00DE3F6F">
              <w:t>7.582421601</w:t>
            </w:r>
          </w:p>
        </w:tc>
      </w:tr>
      <w:tr w:rsidR="007A37D7" w14:paraId="5739C53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5A65" w14:textId="36756174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68BB1" w14:textId="50287888" w:rsidR="007A37D7" w:rsidRDefault="007A37D7" w:rsidP="007A37D7">
            <w:pPr>
              <w:rPr>
                <w:szCs w:val="21"/>
              </w:rPr>
            </w:pPr>
            <w:r w:rsidRPr="00DE3F6F">
              <w:t>7.287917391</w:t>
            </w:r>
          </w:p>
        </w:tc>
      </w:tr>
      <w:tr w:rsidR="007A37D7" w14:paraId="61E27F9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E3FB" w14:textId="3BA4C7A2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BEAB" w14:textId="3B8B5D9B" w:rsidR="007A37D7" w:rsidRDefault="007A37D7" w:rsidP="007A37D7">
            <w:pPr>
              <w:rPr>
                <w:szCs w:val="21"/>
              </w:rPr>
            </w:pPr>
            <w:r w:rsidRPr="00DE3F6F">
              <w:t>7.56191974</w:t>
            </w:r>
          </w:p>
        </w:tc>
      </w:tr>
      <w:tr w:rsidR="007A37D7" w14:paraId="3FA1110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4C6D" w14:textId="6C92CF49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6F566" w14:textId="57270467" w:rsidR="007A37D7" w:rsidRDefault="007A37D7" w:rsidP="007A37D7">
            <w:pPr>
              <w:rPr>
                <w:szCs w:val="21"/>
              </w:rPr>
            </w:pPr>
            <w:r w:rsidRPr="00DE3F6F">
              <w:t>7.477466389</w:t>
            </w:r>
          </w:p>
        </w:tc>
      </w:tr>
      <w:tr w:rsidR="007A37D7" w14:paraId="75DD298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7089" w14:textId="0EE0B804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30C7" w14:textId="5E0027B3" w:rsidR="007A37D7" w:rsidRDefault="007A37D7" w:rsidP="007A37D7">
            <w:pPr>
              <w:rPr>
                <w:szCs w:val="21"/>
              </w:rPr>
            </w:pPr>
            <w:r w:rsidRPr="00DE3F6F">
              <w:t>7.572090653</w:t>
            </w:r>
          </w:p>
        </w:tc>
      </w:tr>
      <w:tr w:rsidR="007A37D7" w14:paraId="65C7F58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6F637" w14:textId="46FFEB59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94C3" w14:textId="62F48FB2" w:rsidR="007A37D7" w:rsidRDefault="007A37D7" w:rsidP="007A37D7">
            <w:pPr>
              <w:rPr>
                <w:szCs w:val="21"/>
              </w:rPr>
            </w:pPr>
            <w:r w:rsidRPr="00DE3F6F">
              <w:t>7.249068126</w:t>
            </w:r>
          </w:p>
        </w:tc>
      </w:tr>
      <w:tr w:rsidR="007A37D7" w14:paraId="2432D73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10B5D" w14:textId="5B397BC0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DB418" w14:textId="474D57A8" w:rsidR="007A37D7" w:rsidRDefault="007A37D7" w:rsidP="007A37D7">
            <w:pPr>
              <w:rPr>
                <w:szCs w:val="21"/>
              </w:rPr>
            </w:pPr>
            <w:r w:rsidRPr="00DE3F6F">
              <w:t>7.542322557</w:t>
            </w:r>
          </w:p>
        </w:tc>
      </w:tr>
      <w:tr w:rsidR="007A37D7" w14:paraId="35529F1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BE7A7" w14:textId="7D2898E0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2D2ED" w14:textId="197DC935" w:rsidR="007A37D7" w:rsidRDefault="007A37D7" w:rsidP="007A37D7">
            <w:pPr>
              <w:rPr>
                <w:szCs w:val="21"/>
              </w:rPr>
            </w:pPr>
            <w:r w:rsidRPr="00DE3F6F">
              <w:t>7.417753068</w:t>
            </w:r>
          </w:p>
        </w:tc>
      </w:tr>
      <w:tr w:rsidR="007A37D7" w14:paraId="4C3D983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E301" w14:textId="099CA53D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551BC" w14:textId="597BC45D" w:rsidR="007A37D7" w:rsidRDefault="007A37D7" w:rsidP="007A37D7">
            <w:pPr>
              <w:rPr>
                <w:szCs w:val="21"/>
              </w:rPr>
            </w:pPr>
            <w:r w:rsidRPr="00DE3F6F">
              <w:t>7.745708167</w:t>
            </w:r>
          </w:p>
        </w:tc>
      </w:tr>
      <w:tr w:rsidR="007A37D7" w14:paraId="0FEAD58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47F6" w14:textId="7C290E41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867B" w14:textId="4E14D816" w:rsidR="007A37D7" w:rsidRDefault="007A37D7" w:rsidP="007A37D7">
            <w:pPr>
              <w:rPr>
                <w:szCs w:val="21"/>
              </w:rPr>
            </w:pPr>
            <w:r w:rsidRPr="00DE3F6F">
              <w:t>7.768831816</w:t>
            </w:r>
          </w:p>
        </w:tc>
      </w:tr>
      <w:tr w:rsidR="007A37D7" w14:paraId="71194FF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AE097" w14:textId="10B2A33B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DAEB" w14:textId="302CBCBE" w:rsidR="007A37D7" w:rsidRDefault="007A37D7" w:rsidP="007A37D7">
            <w:pPr>
              <w:rPr>
                <w:szCs w:val="21"/>
              </w:rPr>
            </w:pPr>
            <w:r w:rsidRPr="00DE3F6F">
              <w:t>7.395485073</w:t>
            </w:r>
          </w:p>
        </w:tc>
      </w:tr>
      <w:tr w:rsidR="007A37D7" w14:paraId="5BB65B8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9A185" w14:textId="3F51823D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64874" w14:textId="34FE475C" w:rsidR="007A37D7" w:rsidRDefault="007A37D7" w:rsidP="007A37D7">
            <w:pPr>
              <w:rPr>
                <w:szCs w:val="21"/>
              </w:rPr>
            </w:pPr>
            <w:r w:rsidRPr="00DE3F6F">
              <w:t>7.752809788</w:t>
            </w:r>
          </w:p>
        </w:tc>
      </w:tr>
      <w:tr w:rsidR="007A37D7" w14:paraId="0D9E565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304FD" w14:textId="1A046F2A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4803" w14:textId="37295076" w:rsidR="007A37D7" w:rsidRDefault="007A37D7" w:rsidP="007A37D7">
            <w:pPr>
              <w:rPr>
                <w:szCs w:val="21"/>
              </w:rPr>
            </w:pPr>
            <w:r w:rsidRPr="00DE3F6F">
              <w:t>7.228904335</w:t>
            </w:r>
          </w:p>
        </w:tc>
      </w:tr>
      <w:tr w:rsidR="007A37D7" w14:paraId="2E6B88F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F367A" w14:textId="47008D2B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9C808" w14:textId="7B347D57" w:rsidR="007A37D7" w:rsidRDefault="007A37D7" w:rsidP="007A37D7">
            <w:pPr>
              <w:rPr>
                <w:szCs w:val="21"/>
              </w:rPr>
            </w:pPr>
            <w:r w:rsidRPr="00DE3F6F">
              <w:t>7.228126718</w:t>
            </w:r>
          </w:p>
        </w:tc>
      </w:tr>
      <w:tr w:rsidR="007A37D7" w14:paraId="0A75088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664C2" w14:textId="27B960D4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43514" w14:textId="0DC45FFD" w:rsidR="007A37D7" w:rsidRDefault="007A37D7" w:rsidP="007A37D7">
            <w:pPr>
              <w:rPr>
                <w:szCs w:val="21"/>
              </w:rPr>
            </w:pPr>
            <w:r w:rsidRPr="00DE3F6F">
              <w:t>7.293549328</w:t>
            </w:r>
          </w:p>
        </w:tc>
      </w:tr>
      <w:tr w:rsidR="007A37D7" w14:paraId="7E6F85B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5456" w14:textId="41A31E83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C2476" w14:textId="29D66ADF" w:rsidR="007A37D7" w:rsidRDefault="007A37D7" w:rsidP="007A37D7">
            <w:pPr>
              <w:rPr>
                <w:szCs w:val="21"/>
              </w:rPr>
            </w:pPr>
            <w:r w:rsidRPr="00DE3F6F">
              <w:t>7.536458677</w:t>
            </w:r>
          </w:p>
        </w:tc>
      </w:tr>
      <w:tr w:rsidR="007A37D7" w14:paraId="024B2E31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C305" w14:textId="21CEBA57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70F5" w14:textId="12CF6078" w:rsidR="007A37D7" w:rsidRDefault="007A37D7" w:rsidP="007A37D7">
            <w:pPr>
              <w:rPr>
                <w:szCs w:val="21"/>
              </w:rPr>
            </w:pPr>
            <w:r w:rsidRPr="00DE3F6F">
              <w:t>7.478247679</w:t>
            </w:r>
          </w:p>
        </w:tc>
      </w:tr>
      <w:tr w:rsidR="007A37D7" w14:paraId="07F5E59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A2DEB" w14:textId="38B48C4C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06D83" w14:textId="01771C00" w:rsidR="007A37D7" w:rsidRDefault="007A37D7" w:rsidP="007A37D7">
            <w:pPr>
              <w:rPr>
                <w:szCs w:val="21"/>
              </w:rPr>
            </w:pPr>
            <w:r w:rsidRPr="00DE3F6F">
              <w:t>7.395037682</w:t>
            </w:r>
          </w:p>
        </w:tc>
      </w:tr>
      <w:tr w:rsidR="007A37D7" w14:paraId="33C2DC0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9C3B" w14:textId="5179DE0D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6D89" w14:textId="4B487F73" w:rsidR="007A37D7" w:rsidRDefault="007A37D7" w:rsidP="007A37D7">
            <w:pPr>
              <w:rPr>
                <w:szCs w:val="21"/>
              </w:rPr>
            </w:pPr>
            <w:r w:rsidRPr="00DE3F6F">
              <w:t>7.881094729</w:t>
            </w:r>
          </w:p>
        </w:tc>
      </w:tr>
      <w:tr w:rsidR="007A37D7" w14:paraId="6040AB1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4029A" w14:textId="374E4535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479C7" w14:textId="50C1C158" w:rsidR="007A37D7" w:rsidRDefault="007A37D7" w:rsidP="007A37D7">
            <w:pPr>
              <w:rPr>
                <w:szCs w:val="21"/>
              </w:rPr>
            </w:pPr>
            <w:r w:rsidRPr="00DE3F6F">
              <w:t>7.279665732</w:t>
            </w:r>
          </w:p>
        </w:tc>
      </w:tr>
      <w:tr w:rsidR="007A37D7" w14:paraId="7462C06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37AFD" w14:textId="34232490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223C3" w14:textId="433E68C0" w:rsidR="007A37D7" w:rsidRDefault="007A37D7" w:rsidP="007A37D7">
            <w:pPr>
              <w:rPr>
                <w:szCs w:val="21"/>
              </w:rPr>
            </w:pPr>
            <w:r w:rsidRPr="00DE3F6F">
              <w:t>7.328433465</w:t>
            </w:r>
          </w:p>
        </w:tc>
      </w:tr>
      <w:tr w:rsidR="007A37D7" w14:paraId="5DBDB9E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4B15" w14:textId="4C456FAE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54D27" w14:textId="1EDA4F90" w:rsidR="007A37D7" w:rsidRDefault="007A37D7" w:rsidP="007A37D7">
            <w:pPr>
              <w:rPr>
                <w:szCs w:val="21"/>
              </w:rPr>
            </w:pPr>
            <w:r w:rsidRPr="00DE3F6F">
              <w:t>7.369153804</w:t>
            </w:r>
          </w:p>
        </w:tc>
      </w:tr>
      <w:tr w:rsidR="007A37D7" w14:paraId="3C11E51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BB5CD" w14:textId="382B09A0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A4124" w14:textId="661D0F72" w:rsidR="007A37D7" w:rsidRDefault="007A37D7" w:rsidP="007A37D7">
            <w:pPr>
              <w:rPr>
                <w:szCs w:val="21"/>
              </w:rPr>
            </w:pPr>
            <w:r w:rsidRPr="00DE3F6F">
              <w:t>7.173918035</w:t>
            </w:r>
          </w:p>
        </w:tc>
      </w:tr>
      <w:tr w:rsidR="007A37D7" w14:paraId="7CE53DF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FFBBE" w14:textId="03E67DD5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98A8D" w14:textId="3C75F9B2" w:rsidR="007A37D7" w:rsidRDefault="007A37D7" w:rsidP="007A37D7">
            <w:pPr>
              <w:rPr>
                <w:szCs w:val="21"/>
              </w:rPr>
            </w:pPr>
            <w:r w:rsidRPr="00DE3F6F">
              <w:t>7.460417047</w:t>
            </w:r>
          </w:p>
        </w:tc>
      </w:tr>
      <w:tr w:rsidR="007A37D7" w14:paraId="39F7605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820C5" w14:textId="14F8E6AD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DCDA8" w14:textId="2BB6397D" w:rsidR="007A37D7" w:rsidRDefault="007A37D7" w:rsidP="007A37D7">
            <w:pPr>
              <w:rPr>
                <w:szCs w:val="21"/>
              </w:rPr>
            </w:pPr>
            <w:r w:rsidRPr="00DE3F6F">
              <w:t>6.92801992</w:t>
            </w:r>
          </w:p>
        </w:tc>
      </w:tr>
      <w:tr w:rsidR="007A37D7" w14:paraId="65F44A7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D4E00" w14:textId="08C8448F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64CFC" w14:textId="05FAD4C1" w:rsidR="007A37D7" w:rsidRDefault="007A37D7" w:rsidP="007A37D7">
            <w:pPr>
              <w:rPr>
                <w:szCs w:val="21"/>
              </w:rPr>
            </w:pPr>
            <w:r w:rsidRPr="00DE3F6F">
              <w:t>7.122000717</w:t>
            </w:r>
          </w:p>
        </w:tc>
      </w:tr>
      <w:tr w:rsidR="007A37D7" w14:paraId="39A2F1F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6961F" w14:textId="02C0A970" w:rsidR="007A37D7" w:rsidRDefault="007A37D7" w:rsidP="007A37D7">
            <w:pPr>
              <w:rPr>
                <w:szCs w:val="21"/>
              </w:rPr>
            </w:pPr>
            <w:r w:rsidRPr="00DE3F6F">
              <w:lastRenderedPageBreak/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F2C3" w14:textId="3430DF71" w:rsidR="007A37D7" w:rsidRDefault="007A37D7" w:rsidP="007A37D7">
            <w:pPr>
              <w:rPr>
                <w:szCs w:val="21"/>
              </w:rPr>
            </w:pPr>
            <w:r w:rsidRPr="00DE3F6F">
              <w:t>7.737574309</w:t>
            </w:r>
          </w:p>
        </w:tc>
      </w:tr>
      <w:tr w:rsidR="007A37D7" w14:paraId="0AA2BCB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9B6D" w14:textId="51F8BCE8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4A5A0" w14:textId="4E73EC5E" w:rsidR="007A37D7" w:rsidRDefault="007A37D7" w:rsidP="007A37D7">
            <w:pPr>
              <w:rPr>
                <w:szCs w:val="21"/>
              </w:rPr>
            </w:pPr>
            <w:r w:rsidRPr="00DE3F6F">
              <w:t>7.501418874</w:t>
            </w:r>
          </w:p>
        </w:tc>
      </w:tr>
      <w:tr w:rsidR="007A37D7" w14:paraId="303E9CC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8A65" w14:textId="503FB50E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D2EF0" w14:textId="3711AAEF" w:rsidR="007A37D7" w:rsidRDefault="007A37D7" w:rsidP="007A37D7">
            <w:pPr>
              <w:rPr>
                <w:szCs w:val="21"/>
              </w:rPr>
            </w:pPr>
            <w:r w:rsidRPr="00DE3F6F">
              <w:t>7.301603258</w:t>
            </w:r>
          </w:p>
        </w:tc>
      </w:tr>
      <w:tr w:rsidR="007A37D7" w14:paraId="2AD60E7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66A97" w14:textId="3BD76C4A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FA4D" w14:textId="52622813" w:rsidR="007A37D7" w:rsidRDefault="007A37D7" w:rsidP="007A37D7">
            <w:pPr>
              <w:rPr>
                <w:szCs w:val="21"/>
              </w:rPr>
            </w:pPr>
            <w:r w:rsidRPr="00DE3F6F">
              <w:t>7.775384107</w:t>
            </w:r>
          </w:p>
        </w:tc>
      </w:tr>
      <w:tr w:rsidR="007A37D7" w14:paraId="05FD5E9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843F6" w14:textId="1AA84EE6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F867" w14:textId="45E799E8" w:rsidR="007A37D7" w:rsidRDefault="007A37D7" w:rsidP="007A37D7">
            <w:pPr>
              <w:rPr>
                <w:szCs w:val="21"/>
              </w:rPr>
            </w:pPr>
            <w:r w:rsidRPr="00DE3F6F">
              <w:t>7.514439084</w:t>
            </w:r>
          </w:p>
        </w:tc>
      </w:tr>
      <w:tr w:rsidR="007A37D7" w14:paraId="2658E69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1B5FE" w14:textId="610836A4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F7503" w14:textId="132517DC" w:rsidR="007A37D7" w:rsidRDefault="007A37D7" w:rsidP="007A37D7">
            <w:pPr>
              <w:rPr>
                <w:szCs w:val="21"/>
              </w:rPr>
            </w:pPr>
            <w:r w:rsidRPr="00DE3F6F">
              <w:t>7.839277476</w:t>
            </w:r>
          </w:p>
        </w:tc>
      </w:tr>
      <w:tr w:rsidR="007A37D7" w14:paraId="5075F9D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F28E4" w14:textId="11110414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085B3" w14:textId="54D62CBC" w:rsidR="007A37D7" w:rsidRDefault="007A37D7" w:rsidP="007A37D7">
            <w:pPr>
              <w:rPr>
                <w:szCs w:val="21"/>
              </w:rPr>
            </w:pPr>
            <w:r w:rsidRPr="00DE3F6F">
              <w:t>7.32880109</w:t>
            </w:r>
          </w:p>
        </w:tc>
      </w:tr>
      <w:tr w:rsidR="007A37D7" w14:paraId="2238C55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5AEA" w14:textId="377F0E5A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9B33" w14:textId="2056554F" w:rsidR="007A37D7" w:rsidRDefault="007A37D7" w:rsidP="007A37D7">
            <w:pPr>
              <w:rPr>
                <w:szCs w:val="21"/>
              </w:rPr>
            </w:pPr>
            <w:r w:rsidRPr="00DE3F6F">
              <w:t>7.418815765</w:t>
            </w:r>
          </w:p>
        </w:tc>
      </w:tr>
      <w:tr w:rsidR="007A37D7" w14:paraId="6528A5DE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E739" w14:textId="2B137D89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14BE0" w14:textId="25C3AF56" w:rsidR="007A37D7" w:rsidRDefault="007A37D7" w:rsidP="007A37D7">
            <w:pPr>
              <w:rPr>
                <w:szCs w:val="21"/>
              </w:rPr>
            </w:pPr>
            <w:r w:rsidRPr="00DE3F6F">
              <w:t>7.421224777</w:t>
            </w:r>
          </w:p>
        </w:tc>
      </w:tr>
      <w:tr w:rsidR="007A37D7" w14:paraId="525F054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4EE58" w14:textId="5F2A436B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87938" w14:textId="73693D27" w:rsidR="007A37D7" w:rsidRDefault="007A37D7" w:rsidP="007A37D7">
            <w:pPr>
              <w:rPr>
                <w:szCs w:val="21"/>
              </w:rPr>
            </w:pPr>
            <w:r w:rsidRPr="00DE3F6F">
              <w:t>7.675739773</w:t>
            </w:r>
          </w:p>
        </w:tc>
      </w:tr>
      <w:tr w:rsidR="007A37D7" w14:paraId="25F851B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A900" w14:textId="275C06D8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162CE" w14:textId="107F41BF" w:rsidR="007A37D7" w:rsidRDefault="007A37D7" w:rsidP="007A37D7">
            <w:pPr>
              <w:rPr>
                <w:szCs w:val="21"/>
              </w:rPr>
            </w:pPr>
            <w:r w:rsidRPr="00DE3F6F">
              <w:t>7.647605937</w:t>
            </w:r>
          </w:p>
        </w:tc>
      </w:tr>
      <w:tr w:rsidR="007A37D7" w14:paraId="0A093FA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D2D7" w14:textId="7D09F57B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7160" w14:textId="021B5943" w:rsidR="007A37D7" w:rsidRDefault="007A37D7" w:rsidP="007A37D7">
            <w:pPr>
              <w:rPr>
                <w:szCs w:val="21"/>
              </w:rPr>
            </w:pPr>
            <w:r w:rsidRPr="00DE3F6F">
              <w:t>7.557127412</w:t>
            </w:r>
          </w:p>
        </w:tc>
      </w:tr>
      <w:tr w:rsidR="007A37D7" w14:paraId="7EFCC21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02FE2" w14:textId="6E3C1044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9AE9F" w14:textId="1148F200" w:rsidR="007A37D7" w:rsidRDefault="007A37D7" w:rsidP="007A37D7">
            <w:pPr>
              <w:rPr>
                <w:szCs w:val="21"/>
              </w:rPr>
            </w:pPr>
            <w:r w:rsidRPr="00DE3F6F">
              <w:t>7.264900699</w:t>
            </w:r>
          </w:p>
        </w:tc>
      </w:tr>
      <w:tr w:rsidR="007A37D7" w14:paraId="59E234B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2B7A" w14:textId="3678A6C5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0B73B" w14:textId="4DA292F5" w:rsidR="007A37D7" w:rsidRDefault="007A37D7" w:rsidP="007A37D7">
            <w:pPr>
              <w:rPr>
                <w:szCs w:val="21"/>
              </w:rPr>
            </w:pPr>
            <w:r w:rsidRPr="00DE3F6F">
              <w:t>7.518685994</w:t>
            </w:r>
          </w:p>
        </w:tc>
      </w:tr>
      <w:tr w:rsidR="007A37D7" w14:paraId="5898FFB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A392" w14:textId="70EC8E1A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21192" w14:textId="3E147820" w:rsidR="007A37D7" w:rsidRDefault="007A37D7" w:rsidP="007A37D7">
            <w:pPr>
              <w:rPr>
                <w:szCs w:val="21"/>
              </w:rPr>
            </w:pPr>
            <w:r w:rsidRPr="00DE3F6F">
              <w:t>7.47673489</w:t>
            </w:r>
          </w:p>
        </w:tc>
      </w:tr>
      <w:tr w:rsidR="007A37D7" w14:paraId="78691F8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82569" w14:textId="3251470E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00FC1" w14:textId="731FBF59" w:rsidR="007A37D7" w:rsidRDefault="007A37D7" w:rsidP="007A37D7">
            <w:pPr>
              <w:rPr>
                <w:szCs w:val="21"/>
              </w:rPr>
            </w:pPr>
            <w:r w:rsidRPr="00DE3F6F">
              <w:t>7.300927492</w:t>
            </w:r>
          </w:p>
        </w:tc>
      </w:tr>
      <w:tr w:rsidR="007A37D7" w14:paraId="4203E47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03A6" w14:textId="23FC9C50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2C1DB" w14:textId="2D0580F4" w:rsidR="007A37D7" w:rsidRDefault="007A37D7" w:rsidP="007A37D7">
            <w:pPr>
              <w:rPr>
                <w:szCs w:val="21"/>
              </w:rPr>
            </w:pPr>
            <w:r w:rsidRPr="00DE3F6F">
              <w:t>7.430205215</w:t>
            </w:r>
          </w:p>
        </w:tc>
      </w:tr>
      <w:tr w:rsidR="007A37D7" w14:paraId="7A5120C1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C2A31" w14:textId="4730ECF4" w:rsidR="007A37D7" w:rsidRDefault="007A37D7" w:rsidP="007A37D7">
            <w:pPr>
              <w:rPr>
                <w:szCs w:val="21"/>
              </w:rPr>
            </w:pPr>
            <w:r w:rsidRPr="00DE3F6F">
              <w:t>M6-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5539" w14:textId="3AFF1E17" w:rsidR="007A37D7" w:rsidRDefault="007A37D7" w:rsidP="007A37D7">
            <w:pPr>
              <w:rPr>
                <w:szCs w:val="21"/>
              </w:rPr>
            </w:pPr>
            <w:r w:rsidRPr="00DE3F6F">
              <w:t>7.347652783</w:t>
            </w:r>
          </w:p>
        </w:tc>
      </w:tr>
      <w:tr w:rsidR="007A37D7" w14:paraId="718FAA1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9110" w14:textId="68321CD6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F292" w14:textId="65893EB1" w:rsidR="007A37D7" w:rsidRDefault="007A37D7" w:rsidP="007A37D7">
            <w:pPr>
              <w:rPr>
                <w:szCs w:val="21"/>
              </w:rPr>
            </w:pPr>
            <w:r w:rsidRPr="00DE3F6F">
              <w:t>7.432020415</w:t>
            </w:r>
          </w:p>
        </w:tc>
      </w:tr>
      <w:tr w:rsidR="007A37D7" w14:paraId="2D30139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1BE5" w14:textId="5D36FD4B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8D6AA" w14:textId="219FFCCA" w:rsidR="007A37D7" w:rsidRDefault="007A37D7" w:rsidP="007A37D7">
            <w:pPr>
              <w:rPr>
                <w:szCs w:val="21"/>
              </w:rPr>
            </w:pPr>
            <w:r w:rsidRPr="00DE3F6F">
              <w:t>7.521877019</w:t>
            </w:r>
          </w:p>
        </w:tc>
      </w:tr>
      <w:tr w:rsidR="007A37D7" w14:paraId="43338CE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ED1F7" w14:textId="11B1A35C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9BC90" w14:textId="66D4A8F5" w:rsidR="007A37D7" w:rsidRDefault="007A37D7" w:rsidP="007A37D7">
            <w:pPr>
              <w:rPr>
                <w:szCs w:val="21"/>
              </w:rPr>
            </w:pPr>
            <w:r w:rsidRPr="00DE3F6F">
              <w:t>7.471901142</w:t>
            </w:r>
          </w:p>
        </w:tc>
      </w:tr>
      <w:tr w:rsidR="007A37D7" w14:paraId="12DFBD5C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0111" w14:textId="0762A31D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6A0B3" w14:textId="6E18366C" w:rsidR="007A37D7" w:rsidRDefault="007A37D7" w:rsidP="007A37D7">
            <w:pPr>
              <w:rPr>
                <w:szCs w:val="21"/>
              </w:rPr>
            </w:pPr>
            <w:r w:rsidRPr="00DE3F6F">
              <w:t>7.389730851</w:t>
            </w:r>
          </w:p>
        </w:tc>
      </w:tr>
      <w:tr w:rsidR="007A37D7" w14:paraId="1DD88D8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2559" w14:textId="31ECB17D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19D33" w14:textId="6061E3BF" w:rsidR="007A37D7" w:rsidRDefault="007A37D7" w:rsidP="007A37D7">
            <w:pPr>
              <w:rPr>
                <w:szCs w:val="21"/>
              </w:rPr>
            </w:pPr>
            <w:r w:rsidRPr="00DE3F6F">
              <w:t>7.423360182</w:t>
            </w:r>
          </w:p>
        </w:tc>
      </w:tr>
      <w:tr w:rsidR="007A37D7" w14:paraId="57E9C15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D5AEA" w14:textId="266B0056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585C5" w14:textId="71F8B6EF" w:rsidR="007A37D7" w:rsidRDefault="007A37D7" w:rsidP="007A37D7">
            <w:pPr>
              <w:rPr>
                <w:szCs w:val="21"/>
              </w:rPr>
            </w:pPr>
            <w:r w:rsidRPr="00DE3F6F">
              <w:t>7.573692794</w:t>
            </w:r>
          </w:p>
        </w:tc>
      </w:tr>
      <w:tr w:rsidR="007A37D7" w14:paraId="7898F80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84AD7" w14:textId="6D8EEAE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BE40F" w14:textId="1ED69855" w:rsidR="007A37D7" w:rsidRDefault="007A37D7" w:rsidP="007A37D7">
            <w:pPr>
              <w:rPr>
                <w:szCs w:val="21"/>
              </w:rPr>
            </w:pPr>
            <w:r w:rsidRPr="00DE3F6F">
              <w:t>7.547257369</w:t>
            </w:r>
          </w:p>
        </w:tc>
      </w:tr>
      <w:tr w:rsidR="007A37D7" w14:paraId="27FFD2A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FFAE5" w14:textId="299EA476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8FA1C" w14:textId="46180375" w:rsidR="007A37D7" w:rsidRDefault="007A37D7" w:rsidP="007A37D7">
            <w:pPr>
              <w:rPr>
                <w:szCs w:val="21"/>
              </w:rPr>
            </w:pPr>
            <w:r w:rsidRPr="00DE3F6F">
              <w:t>7.549699613</w:t>
            </w:r>
          </w:p>
        </w:tc>
      </w:tr>
      <w:tr w:rsidR="007A37D7" w14:paraId="686CBED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53038" w14:textId="22496903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7B9B8" w14:textId="754E52D5" w:rsidR="007A37D7" w:rsidRDefault="007A37D7" w:rsidP="007A37D7">
            <w:pPr>
              <w:rPr>
                <w:szCs w:val="21"/>
              </w:rPr>
            </w:pPr>
            <w:r w:rsidRPr="00DE3F6F">
              <w:t>7.569052036</w:t>
            </w:r>
          </w:p>
        </w:tc>
      </w:tr>
      <w:tr w:rsidR="007A37D7" w14:paraId="3D65C8F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6EE4E" w14:textId="58CC9ECD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F1B6" w14:textId="3CF50E31" w:rsidR="007A37D7" w:rsidRDefault="007A37D7" w:rsidP="007A37D7">
            <w:pPr>
              <w:rPr>
                <w:szCs w:val="21"/>
              </w:rPr>
            </w:pPr>
            <w:r w:rsidRPr="00DE3F6F">
              <w:t>7.448504198</w:t>
            </w:r>
          </w:p>
        </w:tc>
      </w:tr>
      <w:tr w:rsidR="007A37D7" w14:paraId="1AE345B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5BE1" w14:textId="202E40F9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D8A67" w14:textId="297F5BC3" w:rsidR="007A37D7" w:rsidRDefault="007A37D7" w:rsidP="007A37D7">
            <w:pPr>
              <w:rPr>
                <w:szCs w:val="21"/>
              </w:rPr>
            </w:pPr>
            <w:r w:rsidRPr="00DE3F6F">
              <w:t>7.124248401</w:t>
            </w:r>
          </w:p>
        </w:tc>
      </w:tr>
      <w:tr w:rsidR="007A37D7" w14:paraId="718A646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25CF" w14:textId="15F01060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44E3D" w14:textId="35B0DFC2" w:rsidR="007A37D7" w:rsidRDefault="007A37D7" w:rsidP="007A37D7">
            <w:pPr>
              <w:rPr>
                <w:szCs w:val="21"/>
              </w:rPr>
            </w:pPr>
            <w:r w:rsidRPr="00DE3F6F">
              <w:t>7.790169726</w:t>
            </w:r>
          </w:p>
        </w:tc>
      </w:tr>
      <w:tr w:rsidR="007A37D7" w14:paraId="64A8EFB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6BC10" w14:textId="5D84E7BF" w:rsidR="007A37D7" w:rsidRDefault="007A37D7" w:rsidP="007A37D7">
            <w:pPr>
              <w:rPr>
                <w:szCs w:val="21"/>
              </w:rPr>
            </w:pPr>
            <w:r w:rsidRPr="00DE3F6F"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99013" w14:textId="4EBB7529" w:rsidR="007A37D7" w:rsidRDefault="007A37D7" w:rsidP="007A37D7">
            <w:pPr>
              <w:rPr>
                <w:szCs w:val="21"/>
              </w:rPr>
            </w:pPr>
            <w:r w:rsidRPr="00DE3F6F">
              <w:t>6.992683645</w:t>
            </w:r>
          </w:p>
        </w:tc>
      </w:tr>
      <w:tr w:rsidR="007A37D7" w14:paraId="3E9DF0E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7B365" w14:textId="088A7985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FF8E" w14:textId="43648BB4" w:rsidR="007A37D7" w:rsidRDefault="007A37D7" w:rsidP="007A37D7">
            <w:pPr>
              <w:rPr>
                <w:szCs w:val="21"/>
              </w:rPr>
            </w:pPr>
            <w:r w:rsidRPr="00DE3F6F">
              <w:t>7.560043255</w:t>
            </w:r>
          </w:p>
        </w:tc>
      </w:tr>
      <w:tr w:rsidR="007A37D7" w14:paraId="1B57B0F3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E7B3" w14:textId="03504E90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7301" w14:textId="3AE29971" w:rsidR="007A37D7" w:rsidRDefault="007A37D7" w:rsidP="007A37D7">
            <w:pPr>
              <w:rPr>
                <w:szCs w:val="21"/>
              </w:rPr>
            </w:pPr>
            <w:r w:rsidRPr="00DE3F6F">
              <w:t>7.556701254</w:t>
            </w:r>
          </w:p>
        </w:tc>
      </w:tr>
      <w:tr w:rsidR="007A37D7" w14:paraId="628BE72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7CF34" w14:textId="2225678F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4CBD1" w14:textId="1002ABD3" w:rsidR="007A37D7" w:rsidRDefault="007A37D7" w:rsidP="007A37D7">
            <w:pPr>
              <w:rPr>
                <w:szCs w:val="21"/>
              </w:rPr>
            </w:pPr>
            <w:r w:rsidRPr="00DE3F6F">
              <w:t>7.331691451</w:t>
            </w:r>
          </w:p>
        </w:tc>
      </w:tr>
      <w:tr w:rsidR="007A37D7" w14:paraId="2BFDD3F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2EAE" w14:textId="51866D15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494D0" w14:textId="2D1397A5" w:rsidR="007A37D7" w:rsidRDefault="007A37D7" w:rsidP="007A37D7">
            <w:pPr>
              <w:rPr>
                <w:szCs w:val="21"/>
              </w:rPr>
            </w:pPr>
            <w:r w:rsidRPr="00DE3F6F">
              <w:t>7.30966607</w:t>
            </w:r>
          </w:p>
        </w:tc>
      </w:tr>
      <w:tr w:rsidR="007A37D7" w14:paraId="21D8B54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27142" w14:textId="63AD66B0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FC1C1" w14:textId="0E494E4C" w:rsidR="007A37D7" w:rsidRDefault="007A37D7" w:rsidP="007A37D7">
            <w:pPr>
              <w:rPr>
                <w:szCs w:val="21"/>
              </w:rPr>
            </w:pPr>
            <w:r w:rsidRPr="00DE3F6F">
              <w:t>7.111172713</w:t>
            </w:r>
          </w:p>
        </w:tc>
      </w:tr>
      <w:tr w:rsidR="007A37D7" w14:paraId="6B08C82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6434" w14:textId="2D4D83B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EA7E" w14:textId="11C2CF9C" w:rsidR="007A37D7" w:rsidRDefault="007A37D7" w:rsidP="007A37D7">
            <w:pPr>
              <w:rPr>
                <w:szCs w:val="21"/>
              </w:rPr>
            </w:pPr>
            <w:r w:rsidRPr="00DE3F6F">
              <w:t>7.207184556</w:t>
            </w:r>
          </w:p>
        </w:tc>
      </w:tr>
      <w:tr w:rsidR="007A37D7" w14:paraId="50822AB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AAD0" w14:textId="79A35C20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DABD" w14:textId="0B122A45" w:rsidR="007A37D7" w:rsidRDefault="007A37D7" w:rsidP="007A37D7">
            <w:pPr>
              <w:rPr>
                <w:szCs w:val="21"/>
              </w:rPr>
            </w:pPr>
            <w:r w:rsidRPr="00DE3F6F">
              <w:t>7.43823045</w:t>
            </w:r>
          </w:p>
        </w:tc>
      </w:tr>
      <w:tr w:rsidR="007A37D7" w14:paraId="78DEC0E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1443" w14:textId="52EC493F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C142D" w14:textId="4DC2C7DC" w:rsidR="007A37D7" w:rsidRDefault="007A37D7" w:rsidP="007A37D7">
            <w:pPr>
              <w:rPr>
                <w:szCs w:val="21"/>
              </w:rPr>
            </w:pPr>
            <w:r w:rsidRPr="00DE3F6F">
              <w:t>7.53393064</w:t>
            </w:r>
          </w:p>
        </w:tc>
      </w:tr>
      <w:tr w:rsidR="007A37D7" w14:paraId="4E6BBD7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A06E9" w14:textId="447A11D2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7D88E" w14:textId="1A0A8965" w:rsidR="007A37D7" w:rsidRDefault="007A37D7" w:rsidP="007A37D7">
            <w:pPr>
              <w:rPr>
                <w:szCs w:val="21"/>
              </w:rPr>
            </w:pPr>
            <w:r w:rsidRPr="00DE3F6F">
              <w:t>7.663629953</w:t>
            </w:r>
          </w:p>
        </w:tc>
      </w:tr>
      <w:tr w:rsidR="007A37D7" w14:paraId="6F940D9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3217" w14:textId="2145B4F2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25141" w14:textId="0A3B65CF" w:rsidR="007A37D7" w:rsidRDefault="007A37D7" w:rsidP="007A37D7">
            <w:pPr>
              <w:rPr>
                <w:szCs w:val="21"/>
              </w:rPr>
            </w:pPr>
            <w:r w:rsidRPr="00DE3F6F">
              <w:t>7.521885948</w:t>
            </w:r>
          </w:p>
        </w:tc>
      </w:tr>
      <w:tr w:rsidR="007A37D7" w14:paraId="2902E85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D3028" w14:textId="23BD6B07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D2B4D" w14:textId="34BFA131" w:rsidR="007A37D7" w:rsidRDefault="007A37D7" w:rsidP="007A37D7">
            <w:pPr>
              <w:rPr>
                <w:szCs w:val="21"/>
              </w:rPr>
            </w:pPr>
            <w:r w:rsidRPr="00DE3F6F">
              <w:t>7.570617789</w:t>
            </w:r>
          </w:p>
        </w:tc>
      </w:tr>
      <w:tr w:rsidR="007A37D7" w14:paraId="5F8B9B11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8F0B" w14:textId="3697B0BD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5863" w14:textId="746417A0" w:rsidR="007A37D7" w:rsidRDefault="007A37D7" w:rsidP="007A37D7">
            <w:pPr>
              <w:rPr>
                <w:szCs w:val="21"/>
              </w:rPr>
            </w:pPr>
            <w:r w:rsidRPr="00DE3F6F">
              <w:t>7.5154423</w:t>
            </w:r>
          </w:p>
        </w:tc>
      </w:tr>
      <w:tr w:rsidR="007A37D7" w14:paraId="53D6239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394AA" w14:textId="3EEB5494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B1234" w14:textId="65188A8E" w:rsidR="007A37D7" w:rsidRDefault="007A37D7" w:rsidP="007A37D7">
            <w:pPr>
              <w:rPr>
                <w:szCs w:val="21"/>
              </w:rPr>
            </w:pPr>
            <w:r w:rsidRPr="00DE3F6F">
              <w:t>7.473929559</w:t>
            </w:r>
          </w:p>
        </w:tc>
      </w:tr>
      <w:tr w:rsidR="007A37D7" w14:paraId="6E92877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92200" w14:textId="79884CCA" w:rsidR="007A37D7" w:rsidRDefault="007A37D7" w:rsidP="007A37D7">
            <w:pPr>
              <w:rPr>
                <w:szCs w:val="21"/>
              </w:rPr>
            </w:pPr>
            <w:r w:rsidRPr="00DE3F6F">
              <w:lastRenderedPageBreak/>
              <w:t>M0 Undifferenti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A393C" w14:textId="7CF6CE1A" w:rsidR="007A37D7" w:rsidRDefault="007A37D7" w:rsidP="007A37D7">
            <w:pPr>
              <w:rPr>
                <w:szCs w:val="21"/>
              </w:rPr>
            </w:pPr>
            <w:r w:rsidRPr="00DE3F6F">
              <w:t>7.388204308</w:t>
            </w:r>
          </w:p>
        </w:tc>
      </w:tr>
      <w:tr w:rsidR="007A37D7" w14:paraId="3690BBD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65320" w14:textId="234DAADE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FF5AD" w14:textId="75A0BE04" w:rsidR="007A37D7" w:rsidRDefault="007A37D7" w:rsidP="007A37D7">
            <w:pPr>
              <w:rPr>
                <w:szCs w:val="21"/>
              </w:rPr>
            </w:pPr>
            <w:r w:rsidRPr="00DE3F6F">
              <w:t>7.343725149</w:t>
            </w:r>
          </w:p>
        </w:tc>
      </w:tr>
      <w:tr w:rsidR="007A37D7" w14:paraId="150D1A1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2BC06" w14:textId="32A6A893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41742" w14:textId="3E9DD277" w:rsidR="007A37D7" w:rsidRDefault="007A37D7" w:rsidP="007A37D7">
            <w:pPr>
              <w:rPr>
                <w:szCs w:val="21"/>
              </w:rPr>
            </w:pPr>
            <w:r w:rsidRPr="00DE3F6F">
              <w:t>7.744931832</w:t>
            </w:r>
          </w:p>
        </w:tc>
      </w:tr>
      <w:tr w:rsidR="007A37D7" w14:paraId="6E2A0F89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611CE" w14:textId="479FE883" w:rsidR="007A37D7" w:rsidRDefault="007A37D7" w:rsidP="007A37D7">
            <w:pPr>
              <w:rPr>
                <w:szCs w:val="21"/>
              </w:rPr>
            </w:pPr>
            <w:r w:rsidRPr="00DE3F6F"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C097" w14:textId="5CA7B5CA" w:rsidR="007A37D7" w:rsidRDefault="007A37D7" w:rsidP="007A37D7">
            <w:pPr>
              <w:rPr>
                <w:szCs w:val="21"/>
              </w:rPr>
            </w:pPr>
            <w:r w:rsidRPr="00DE3F6F">
              <w:t>7.298823726</w:t>
            </w:r>
          </w:p>
        </w:tc>
      </w:tr>
      <w:tr w:rsidR="007A37D7" w14:paraId="6995E822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0B44" w14:textId="28F5FC2C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E102" w14:textId="7FD7EC23" w:rsidR="007A37D7" w:rsidRDefault="007A37D7" w:rsidP="007A37D7">
            <w:pPr>
              <w:rPr>
                <w:szCs w:val="21"/>
              </w:rPr>
            </w:pPr>
            <w:r w:rsidRPr="00DE3F6F">
              <w:t>7.70175332</w:t>
            </w:r>
          </w:p>
        </w:tc>
      </w:tr>
      <w:tr w:rsidR="007A37D7" w14:paraId="14328D7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FFBAB" w14:textId="198AF7D9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896A" w14:textId="03530080" w:rsidR="007A37D7" w:rsidRDefault="007A37D7" w:rsidP="007A37D7">
            <w:pPr>
              <w:rPr>
                <w:szCs w:val="21"/>
              </w:rPr>
            </w:pPr>
            <w:r w:rsidRPr="00DE3F6F">
              <w:t>7.740732111</w:t>
            </w:r>
          </w:p>
        </w:tc>
      </w:tr>
      <w:tr w:rsidR="007A37D7" w14:paraId="2282561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685A" w14:textId="2246D89D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7EC55" w14:textId="12F0B5AA" w:rsidR="007A37D7" w:rsidRDefault="007A37D7" w:rsidP="007A37D7">
            <w:pPr>
              <w:rPr>
                <w:szCs w:val="21"/>
              </w:rPr>
            </w:pPr>
            <w:r w:rsidRPr="00DE3F6F">
              <w:t>7.28771049</w:t>
            </w:r>
          </w:p>
        </w:tc>
      </w:tr>
      <w:tr w:rsidR="007A37D7" w14:paraId="621BEB7A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5748" w14:textId="3775EED5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61B8F" w14:textId="4258446F" w:rsidR="007A37D7" w:rsidRDefault="007A37D7" w:rsidP="007A37D7">
            <w:pPr>
              <w:rPr>
                <w:szCs w:val="21"/>
              </w:rPr>
            </w:pPr>
            <w:r w:rsidRPr="00DE3F6F">
              <w:t>7.141012237</w:t>
            </w:r>
          </w:p>
        </w:tc>
      </w:tr>
      <w:tr w:rsidR="007A37D7" w14:paraId="238338D4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455C" w14:textId="4F46351C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CCAF7" w14:textId="53704465" w:rsidR="007A37D7" w:rsidRDefault="007A37D7" w:rsidP="007A37D7">
            <w:pPr>
              <w:rPr>
                <w:szCs w:val="21"/>
              </w:rPr>
            </w:pPr>
            <w:r w:rsidRPr="00DE3F6F">
              <w:t>7.181618941</w:t>
            </w:r>
          </w:p>
        </w:tc>
      </w:tr>
      <w:tr w:rsidR="007A37D7" w14:paraId="2429DD1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129C" w14:textId="14FCACA3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0B7DA" w14:textId="3C77A9CE" w:rsidR="007A37D7" w:rsidRDefault="007A37D7" w:rsidP="007A37D7">
            <w:pPr>
              <w:rPr>
                <w:szCs w:val="21"/>
              </w:rPr>
            </w:pPr>
            <w:r w:rsidRPr="00DE3F6F">
              <w:t>7.369717349</w:t>
            </w:r>
          </w:p>
        </w:tc>
      </w:tr>
      <w:tr w:rsidR="007A37D7" w14:paraId="287C2568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DD1B2" w14:textId="55BA0D57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5322" w14:textId="5D9EA3B6" w:rsidR="007A37D7" w:rsidRDefault="007A37D7" w:rsidP="007A37D7">
            <w:pPr>
              <w:rPr>
                <w:szCs w:val="21"/>
              </w:rPr>
            </w:pPr>
            <w:r w:rsidRPr="00DE3F6F">
              <w:t>7.402746677</w:t>
            </w:r>
          </w:p>
        </w:tc>
      </w:tr>
      <w:tr w:rsidR="007A37D7" w14:paraId="64E173E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3D436" w14:textId="29FB668B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C20F" w14:textId="2C99ABC7" w:rsidR="007A37D7" w:rsidRDefault="007A37D7" w:rsidP="007A37D7">
            <w:pPr>
              <w:rPr>
                <w:szCs w:val="21"/>
              </w:rPr>
            </w:pPr>
            <w:r w:rsidRPr="00DE3F6F">
              <w:t>7.441619117</w:t>
            </w:r>
          </w:p>
        </w:tc>
      </w:tr>
      <w:tr w:rsidR="007A37D7" w14:paraId="70DFAC8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A2B0D" w14:textId="1E5FBD7F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24221" w14:textId="59F5808F" w:rsidR="007A37D7" w:rsidRDefault="007A37D7" w:rsidP="007A37D7">
            <w:pPr>
              <w:rPr>
                <w:szCs w:val="21"/>
              </w:rPr>
            </w:pPr>
            <w:r w:rsidRPr="00DE3F6F">
              <w:t>7.516687131</w:t>
            </w:r>
          </w:p>
        </w:tc>
      </w:tr>
      <w:tr w:rsidR="007A37D7" w14:paraId="0FBDE84B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0EE1A" w14:textId="3A51DC78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B44DE" w14:textId="7183BE5C" w:rsidR="007A37D7" w:rsidRDefault="007A37D7" w:rsidP="007A37D7">
            <w:pPr>
              <w:rPr>
                <w:szCs w:val="21"/>
              </w:rPr>
            </w:pPr>
            <w:r w:rsidRPr="00DE3F6F">
              <w:t>7.593023305</w:t>
            </w:r>
          </w:p>
        </w:tc>
      </w:tr>
      <w:tr w:rsidR="007A37D7" w14:paraId="2C3ACEB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6C091" w14:textId="662AB64C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2589" w14:textId="0FA06A96" w:rsidR="007A37D7" w:rsidRDefault="007A37D7" w:rsidP="007A37D7">
            <w:pPr>
              <w:rPr>
                <w:szCs w:val="21"/>
              </w:rPr>
            </w:pPr>
            <w:r w:rsidRPr="00DE3F6F">
              <w:t>7.310803124</w:t>
            </w:r>
          </w:p>
        </w:tc>
      </w:tr>
      <w:tr w:rsidR="007A37D7" w14:paraId="3E29318D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4920" w14:textId="1825C254" w:rsidR="007A37D7" w:rsidRDefault="007A37D7" w:rsidP="007A37D7">
            <w:pPr>
              <w:rPr>
                <w:szCs w:val="21"/>
              </w:rPr>
            </w:pPr>
            <w:r w:rsidRPr="00DE3F6F"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4A88" w14:textId="7B9CCF14" w:rsidR="007A37D7" w:rsidRDefault="007A37D7" w:rsidP="007A37D7">
            <w:pPr>
              <w:rPr>
                <w:szCs w:val="21"/>
              </w:rPr>
            </w:pPr>
            <w:r w:rsidRPr="00DE3F6F">
              <w:t>7.355040869</w:t>
            </w:r>
          </w:p>
        </w:tc>
      </w:tr>
      <w:tr w:rsidR="007A37D7" w14:paraId="32948D15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8B350" w14:textId="49C125CE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3E493" w14:textId="11D42D46" w:rsidR="007A37D7" w:rsidRDefault="007A37D7" w:rsidP="007A37D7">
            <w:pPr>
              <w:rPr>
                <w:szCs w:val="21"/>
              </w:rPr>
            </w:pPr>
            <w:r w:rsidRPr="00DE3F6F">
              <w:t>7.494530258</w:t>
            </w:r>
          </w:p>
        </w:tc>
      </w:tr>
      <w:tr w:rsidR="007A37D7" w14:paraId="3165C9B7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E6828" w14:textId="13D99D51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B580" w14:textId="1E74D976" w:rsidR="007A37D7" w:rsidRDefault="007A37D7" w:rsidP="007A37D7">
            <w:pPr>
              <w:rPr>
                <w:szCs w:val="21"/>
              </w:rPr>
            </w:pPr>
            <w:r w:rsidRPr="00DE3F6F">
              <w:t>7.509151414</w:t>
            </w:r>
          </w:p>
        </w:tc>
      </w:tr>
      <w:tr w:rsidR="007A37D7" w14:paraId="0E4BC55F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3837" w14:textId="03C73DB7" w:rsidR="007A37D7" w:rsidRDefault="007A37D7" w:rsidP="007A37D7">
            <w:pPr>
              <w:rPr>
                <w:szCs w:val="21"/>
              </w:rPr>
            </w:pPr>
            <w:r w:rsidRPr="00DE3F6F"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86AF3" w14:textId="0D9751A7" w:rsidR="007A37D7" w:rsidRDefault="007A37D7" w:rsidP="007A37D7">
            <w:pPr>
              <w:rPr>
                <w:szCs w:val="21"/>
              </w:rPr>
            </w:pPr>
            <w:r w:rsidRPr="00DE3F6F">
              <w:t>7.362445562</w:t>
            </w:r>
          </w:p>
        </w:tc>
      </w:tr>
      <w:tr w:rsidR="007A37D7" w14:paraId="46924A80" w14:textId="77777777" w:rsidTr="00F65C5B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12C11" w14:textId="012421AE" w:rsidR="007A37D7" w:rsidRDefault="007A37D7" w:rsidP="007A37D7">
            <w:pPr>
              <w:rPr>
                <w:szCs w:val="21"/>
              </w:rPr>
            </w:pPr>
            <w:r w:rsidRPr="00DE3F6F"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44C5C" w14:textId="622CB18D" w:rsidR="007A37D7" w:rsidRDefault="007A37D7" w:rsidP="007A37D7">
            <w:pPr>
              <w:rPr>
                <w:szCs w:val="21"/>
              </w:rPr>
            </w:pPr>
            <w:r w:rsidRPr="00DE3F6F">
              <w:t>7.239802193</w:t>
            </w:r>
          </w:p>
        </w:tc>
      </w:tr>
      <w:tr w:rsidR="007A37D7" w14:paraId="747FB144" w14:textId="77777777" w:rsidTr="00C5196A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988D4" w14:textId="70988820" w:rsidR="007A37D7" w:rsidRDefault="007A37D7" w:rsidP="007A37D7">
            <w:pPr>
              <w:rPr>
                <w:szCs w:val="21"/>
              </w:rPr>
            </w:pPr>
            <w:r w:rsidRPr="00DE3F6F"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2FF49" w14:textId="0D38A87F" w:rsidR="007A37D7" w:rsidRDefault="007A37D7" w:rsidP="007A37D7">
            <w:pPr>
              <w:rPr>
                <w:szCs w:val="21"/>
              </w:rPr>
            </w:pPr>
            <w:r w:rsidRPr="00DE3F6F">
              <w:t>7.295340284</w:t>
            </w:r>
          </w:p>
        </w:tc>
      </w:tr>
    </w:tbl>
    <w:p w14:paraId="559940D2" w14:textId="37F9E560" w:rsidR="000609D0" w:rsidRDefault="000609D0" w:rsidP="000609D0"/>
    <w:p w14:paraId="08E16A6C" w14:textId="4ABC5CD8" w:rsidR="00664DDF" w:rsidRDefault="00664DDF" w:rsidP="000609D0"/>
    <w:p w14:paraId="3742995E" w14:textId="11028F41" w:rsidR="00664DDF" w:rsidRDefault="00664DDF" w:rsidP="000609D0"/>
    <w:p w14:paraId="2A3E7DDE" w14:textId="3A6F6B8A" w:rsidR="00664DDF" w:rsidRDefault="00664DDF" w:rsidP="000609D0"/>
    <w:p w14:paraId="5F7D6852" w14:textId="6917EDCC" w:rsidR="00664DDF" w:rsidRDefault="00664DDF" w:rsidP="000609D0"/>
    <w:p w14:paraId="560AAD69" w14:textId="72AB6A1C" w:rsidR="00664DDF" w:rsidRDefault="00664DDF" w:rsidP="000609D0"/>
    <w:p w14:paraId="3512B3A0" w14:textId="2981D9EB" w:rsidR="00664DDF" w:rsidRDefault="00664DDF" w:rsidP="000609D0"/>
    <w:p w14:paraId="7591C936" w14:textId="74E10956" w:rsidR="00664DDF" w:rsidRDefault="00664DDF" w:rsidP="000609D0"/>
    <w:p w14:paraId="783017A8" w14:textId="68088C21" w:rsidR="00664DDF" w:rsidRDefault="00664DDF" w:rsidP="000609D0"/>
    <w:p w14:paraId="2AF4B0D2" w14:textId="0830322C" w:rsidR="00664DDF" w:rsidRDefault="00664DDF" w:rsidP="000609D0"/>
    <w:p w14:paraId="3C017935" w14:textId="1F93BB13" w:rsidR="00664DDF" w:rsidRDefault="00664DDF" w:rsidP="000609D0"/>
    <w:p w14:paraId="017C930F" w14:textId="2322610C" w:rsidR="00664DDF" w:rsidRDefault="00664DDF" w:rsidP="000609D0"/>
    <w:p w14:paraId="78F1BE7B" w14:textId="6D257811" w:rsidR="00664DDF" w:rsidRDefault="00664DDF" w:rsidP="000609D0"/>
    <w:p w14:paraId="517C24AD" w14:textId="2297EE78" w:rsidR="00664DDF" w:rsidRDefault="00664DDF" w:rsidP="000609D0"/>
    <w:p w14:paraId="39A44178" w14:textId="6D706432" w:rsidR="00664DDF" w:rsidRDefault="00664DDF" w:rsidP="000609D0"/>
    <w:p w14:paraId="0BC0B692" w14:textId="7B28C1CC" w:rsidR="00664DDF" w:rsidRDefault="00664DDF" w:rsidP="000609D0"/>
    <w:p w14:paraId="659FA93E" w14:textId="392C8C5C" w:rsidR="00664DDF" w:rsidRDefault="00664DDF" w:rsidP="000609D0"/>
    <w:p w14:paraId="7D118148" w14:textId="23999B86" w:rsidR="00664DDF" w:rsidRDefault="00664DDF" w:rsidP="000609D0"/>
    <w:p w14:paraId="56F01A9A" w14:textId="54396541" w:rsidR="00664DDF" w:rsidRDefault="00664DDF" w:rsidP="000609D0"/>
    <w:p w14:paraId="38EE4A40" w14:textId="28A358B6" w:rsidR="00664DDF" w:rsidRDefault="00664DDF" w:rsidP="000609D0"/>
    <w:p w14:paraId="1D8F0155" w14:textId="1232CABC" w:rsidR="00664DDF" w:rsidRDefault="00664DDF" w:rsidP="000609D0"/>
    <w:p w14:paraId="41985242" w14:textId="77777777" w:rsidR="00664DDF" w:rsidRPr="000609D0" w:rsidRDefault="00664DDF" w:rsidP="000609D0">
      <w:pPr>
        <w:rPr>
          <w:rFonts w:hint="eastAsia"/>
        </w:rPr>
      </w:pPr>
      <w:bookmarkStart w:id="0" w:name="_GoBack"/>
      <w:bookmarkEnd w:id="0"/>
    </w:p>
    <w:p w14:paraId="7A01AFF6" w14:textId="2EDD5CE8" w:rsidR="00BA78EF" w:rsidRDefault="00BA78EF" w:rsidP="00BA78EF">
      <w:pPr>
        <w:pStyle w:val="3"/>
        <w:numPr>
          <w:ilvl w:val="2"/>
          <w:numId w:val="0"/>
        </w:numPr>
        <w:spacing w:before="100" w:after="100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5</w:t>
      </w:r>
      <w:r>
        <w:rPr>
          <w:rFonts w:ascii="Times New Roman" w:hAnsi="Times New Roman" w:hint="default"/>
          <w:szCs w:val="21"/>
        </w:rPr>
        <w:t xml:space="preserve">. </w:t>
      </w:r>
      <w:r>
        <w:rPr>
          <w:rFonts w:ascii="Times New Roman" w:eastAsia="DejaVu Sans" w:hAnsi="Times New Roman" w:hint="default"/>
          <w:color w:val="000000"/>
          <w:szCs w:val="21"/>
        </w:rPr>
        <w:t xml:space="preserve">Univariate </w:t>
      </w:r>
      <w:r>
        <w:rPr>
          <w:rFonts w:ascii="Times New Roman" w:hAnsi="Times New Roman" w:hint="default"/>
          <w:szCs w:val="21"/>
        </w:rPr>
        <w:t xml:space="preserve">Cox regression </w:t>
      </w:r>
      <w:r>
        <w:rPr>
          <w:rFonts w:ascii="Times New Roman" w:eastAsia="DejaVu Sans" w:hAnsi="Times New Roman" w:hint="default"/>
          <w:color w:val="000000"/>
          <w:szCs w:val="21"/>
        </w:rPr>
        <w:t>analysis</w:t>
      </w:r>
      <w:r>
        <w:rPr>
          <w:rFonts w:ascii="Times New Roman" w:hAnsi="Times New Roman" w:hint="default"/>
          <w:color w:val="000000"/>
          <w:szCs w:val="21"/>
        </w:rPr>
        <w:t xml:space="preserve"> </w:t>
      </w:r>
      <w:r>
        <w:rPr>
          <w:rFonts w:ascii="Times New Roman" w:hAnsi="Times New Roman" w:hint="default"/>
          <w:szCs w:val="21"/>
        </w:rPr>
        <w:t>to MMRGs associated with OS in TCGA-LAML.</w:t>
      </w:r>
    </w:p>
    <w:tbl>
      <w:tblPr>
        <w:tblW w:w="4621" w:type="dxa"/>
        <w:tblInd w:w="93" w:type="dxa"/>
        <w:tblLook w:val="04A0" w:firstRow="1" w:lastRow="0" w:firstColumn="1" w:lastColumn="0" w:noHBand="0" w:noVBand="1"/>
      </w:tblPr>
      <w:tblGrid>
        <w:gridCol w:w="1464"/>
        <w:gridCol w:w="1155"/>
        <w:gridCol w:w="2001"/>
        <w:gridCol w:w="1155"/>
      </w:tblGrid>
      <w:tr w:rsidR="00BA78EF" w14:paraId="36665D66" w14:textId="77777777" w:rsidTr="002D664D">
        <w:trPr>
          <w:trHeight w:val="300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85F4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B609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otal(N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52CC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HR (95% CI)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31FC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P value </w:t>
            </w:r>
          </w:p>
        </w:tc>
      </w:tr>
      <w:tr w:rsidR="00BA78EF" w14:paraId="79AFA930" w14:textId="77777777" w:rsidTr="002D66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D8B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CS1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A2F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F0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579 (0.957-2.6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8B2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74</w:t>
            </w:r>
          </w:p>
        </w:tc>
      </w:tr>
      <w:tr w:rsidR="00BA78EF" w14:paraId="2539A232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9BF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OX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FA3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059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223 (0.612-2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5EF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569</w:t>
            </w:r>
          </w:p>
        </w:tc>
      </w:tr>
      <w:tr w:rsidR="00BA78EF" w14:paraId="66A6C41A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17E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GU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CF0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9AB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847 (0.836-4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F70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129</w:t>
            </w:r>
          </w:p>
        </w:tc>
      </w:tr>
      <w:tr w:rsidR="00BA78EF" w14:paraId="67B861B8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087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E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849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853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424 (1.516-3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AD6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BA78EF" w14:paraId="313261CF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C21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ETH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861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D2A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946 (0.629-1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663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788</w:t>
            </w:r>
          </w:p>
        </w:tc>
      </w:tr>
      <w:tr w:rsidR="00BA78EF" w14:paraId="0E6A2853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0D5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P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16A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E04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28 (0.500-2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EFC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772</w:t>
            </w:r>
          </w:p>
        </w:tc>
      </w:tr>
      <w:tr w:rsidR="00BA78EF" w14:paraId="4EBC2071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B77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DUF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3CB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860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432 (0.990-2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DDC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</w:tr>
      <w:tr w:rsidR="00BA78EF" w14:paraId="0605A4A6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605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133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145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60 (0.735-1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B10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524</w:t>
            </w:r>
          </w:p>
        </w:tc>
      </w:tr>
      <w:tr w:rsidR="00BA78EF" w14:paraId="0C799DF7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1EA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451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FA3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848 (3.094-15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09C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BA78EF" w14:paraId="130B0F56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C69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DUF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D7F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C03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545 (0.918-2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05E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102</w:t>
            </w:r>
          </w:p>
        </w:tc>
      </w:tr>
      <w:tr w:rsidR="00BA78EF" w14:paraId="3C168AF7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091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DU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AA8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B73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194 (1.356-3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AA9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BA78EF" w14:paraId="358AC716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FD2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O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59D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C40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396 (1.177-4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42F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</w:tr>
      <w:tr w:rsidR="00BA78EF" w14:paraId="448F3FC0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6A2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988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94D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568 (2.560-8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F5B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BA78EF" w14:paraId="57067D1B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93A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SUC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0F0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DF8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369 (2.243-12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2EC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BA78EF" w14:paraId="49E0B42B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558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SU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7C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E92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657 (0.868-3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478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126</w:t>
            </w:r>
          </w:p>
        </w:tc>
      </w:tr>
      <w:tr w:rsidR="00BA78EF" w14:paraId="73A8DE78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B8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A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A4A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FFF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786 (1.053-7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E03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 w:rsidR="00BA78EF" w14:paraId="5E4F2851" w14:textId="77777777" w:rsidTr="002D66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B93C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IMM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158F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ED87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973 (0.502-1.8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42E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934</w:t>
            </w:r>
          </w:p>
        </w:tc>
      </w:tr>
    </w:tbl>
    <w:p w14:paraId="1DCA8F3C" w14:textId="77777777" w:rsidR="00BA78EF" w:rsidRDefault="00BA78EF" w:rsidP="00BA78EF">
      <w:pPr>
        <w:rPr>
          <w:szCs w:val="21"/>
        </w:rPr>
      </w:pPr>
      <w:r>
        <w:rPr>
          <w:szCs w:val="21"/>
        </w:rPr>
        <w:br w:type="page"/>
      </w:r>
    </w:p>
    <w:p w14:paraId="69C22ECE" w14:textId="64B9F06A" w:rsidR="00BA78EF" w:rsidRDefault="00BA78EF" w:rsidP="00BA78EF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6</w:t>
      </w:r>
      <w:r>
        <w:rPr>
          <w:rFonts w:ascii="Times New Roman" w:hAnsi="Times New Roman" w:hint="default"/>
          <w:szCs w:val="21"/>
        </w:rPr>
        <w:t>. GO enrichment analysis results of MMRGs Prognosis Model high- and low-risk group DEGs.</w:t>
      </w:r>
    </w:p>
    <w:tbl>
      <w:tblPr>
        <w:tblW w:w="9954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441"/>
        <w:gridCol w:w="1728"/>
        <w:gridCol w:w="1085"/>
        <w:gridCol w:w="1185"/>
        <w:gridCol w:w="1121"/>
        <w:gridCol w:w="1121"/>
        <w:gridCol w:w="1121"/>
      </w:tblGrid>
      <w:tr w:rsidR="00BA78EF" w14:paraId="50983247" w14:textId="77777777" w:rsidTr="002D664D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965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501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FB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483E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GeneRatio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4F24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B8AC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78DA" w14:textId="77777777" w:rsidR="00BA78EF" w:rsidRDefault="00BA78EF" w:rsidP="002D664D">
            <w:pPr>
              <w:rPr>
                <w:szCs w:val="21"/>
              </w:rPr>
            </w:pPr>
            <w:proofErr w:type="spellStart"/>
            <w:proofErr w:type="gramStart"/>
            <w:r>
              <w:rPr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F8EC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qvalue</w:t>
            </w:r>
            <w:proofErr w:type="spellEnd"/>
          </w:p>
        </w:tc>
      </w:tr>
      <w:tr w:rsidR="00BA78EF" w14:paraId="7DC1A9E0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9EA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D30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198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225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ntigen processing and presentation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392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/36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377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2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619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7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A34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57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62B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1e-08</w:t>
            </w:r>
          </w:p>
        </w:tc>
      </w:tr>
      <w:tr w:rsidR="00BA78EF" w14:paraId="6C89B65D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DFA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C51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18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B86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ositive regulation of cytokine production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385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2/36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0AD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6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CA0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1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F05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5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213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65e-08</w:t>
            </w:r>
          </w:p>
        </w:tc>
      </w:tr>
      <w:tr w:rsidR="00BA78EF" w14:paraId="338F9314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F73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9BF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22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72B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eutrophil activation involved in immune respons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35A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6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7F2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8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68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E14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109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25e-07</w:t>
            </w:r>
          </w:p>
        </w:tc>
      </w:tr>
      <w:tr w:rsidR="00BA78EF" w14:paraId="1B0E008B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236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2F0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24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64F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eutrophil mediated immunity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969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6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0B2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DC9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4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603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9DA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25e-07</w:t>
            </w:r>
          </w:p>
        </w:tc>
      </w:tr>
      <w:tr w:rsidR="00BA78EF" w14:paraId="633125AC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904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3EC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42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0E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 cell activation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48F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/36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FE6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6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903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6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E0D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7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BDE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9e-06</w:t>
            </w:r>
          </w:p>
        </w:tc>
      </w:tr>
      <w:tr w:rsidR="00BA78EF" w14:paraId="694FB997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158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679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3066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981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endocytic vesicle membran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B56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/38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A8C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67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9FE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58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30F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63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671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91e-11</w:t>
            </w:r>
          </w:p>
        </w:tc>
      </w:tr>
      <w:tr w:rsidR="00BA78EF" w14:paraId="5790DEAC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C6B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89A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301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E61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endocytic vesicl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E85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8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A36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0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70F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84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A9F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55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349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4e-10</w:t>
            </w:r>
          </w:p>
        </w:tc>
      </w:tr>
      <w:tr w:rsidR="00BA78EF" w14:paraId="40AA940B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5E7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462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57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3BD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lysosomal membran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548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8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026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5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EB7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18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DC0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22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709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27e-10</w:t>
            </w:r>
          </w:p>
        </w:tc>
      </w:tr>
      <w:tr w:rsidR="00BA78EF" w14:paraId="33F6A22C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4A8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0EE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988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9E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lytic vacuole membran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80B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8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142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5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7CF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30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2D4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22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290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27e-10</w:t>
            </w:r>
          </w:p>
        </w:tc>
      </w:tr>
      <w:tr w:rsidR="00BA78EF" w14:paraId="24DE860E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476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16F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57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74F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acuolar membrane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12C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8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783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1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AF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10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96B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4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A84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29e-09</w:t>
            </w:r>
          </w:p>
        </w:tc>
      </w:tr>
      <w:tr w:rsidR="00BA78EF" w14:paraId="02FAFEE2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82A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2A0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4227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C42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eptide bin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F65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4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2A1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9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663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67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112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79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5EB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4e-10</w:t>
            </w:r>
          </w:p>
        </w:tc>
      </w:tr>
      <w:tr w:rsidR="00BA78EF" w14:paraId="0F0789E9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DA7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356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332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4CD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mide bin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C1B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/34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A65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5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989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4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E20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20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1CE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4e-09</w:t>
            </w:r>
          </w:p>
        </w:tc>
      </w:tr>
      <w:tr w:rsidR="00BA78EF" w14:paraId="47B3EA63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67C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A5E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426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E87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eptide antigen bin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CFC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34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DCE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B0E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1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6FD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C12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97e-08</w:t>
            </w:r>
          </w:p>
        </w:tc>
      </w:tr>
      <w:tr w:rsidR="00BA78EF" w14:paraId="4D784C74" w14:textId="77777777" w:rsidTr="002D664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A85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CDC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038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1F6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ntigen bin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2B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34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596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6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EA8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90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31E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8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38F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59e-07</w:t>
            </w:r>
          </w:p>
        </w:tc>
      </w:tr>
      <w:tr w:rsidR="00BA78EF" w14:paraId="2633E5D0" w14:textId="77777777" w:rsidTr="002D664D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D25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F38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O:0023023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6A2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HC protein complex binding</w:t>
            </w:r>
          </w:p>
        </w:tc>
        <w:tc>
          <w:tcPr>
            <w:tcW w:w="108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0C4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/34</w:t>
            </w:r>
          </w:p>
        </w:tc>
        <w:tc>
          <w:tcPr>
            <w:tcW w:w="118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870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5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824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40e-0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2E1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46e-0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00F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12e-06</w:t>
            </w:r>
          </w:p>
        </w:tc>
      </w:tr>
    </w:tbl>
    <w:p w14:paraId="30042D7D" w14:textId="19440CF4" w:rsidR="00BA78EF" w:rsidRDefault="00BA78EF" w:rsidP="00BA78EF">
      <w:pPr>
        <w:rPr>
          <w:b/>
          <w:bCs/>
          <w:szCs w:val="21"/>
        </w:rPr>
      </w:pPr>
    </w:p>
    <w:p w14:paraId="62B1BC5D" w14:textId="57941FD0" w:rsidR="00BA78EF" w:rsidRDefault="00BA78EF" w:rsidP="00BA78EF">
      <w:pPr>
        <w:rPr>
          <w:b/>
          <w:bCs/>
          <w:szCs w:val="21"/>
        </w:rPr>
      </w:pPr>
    </w:p>
    <w:p w14:paraId="68955B35" w14:textId="44D8E8A1" w:rsidR="00BA78EF" w:rsidRDefault="00BA78EF" w:rsidP="00BA78EF">
      <w:pPr>
        <w:rPr>
          <w:b/>
          <w:bCs/>
          <w:szCs w:val="21"/>
        </w:rPr>
      </w:pPr>
    </w:p>
    <w:p w14:paraId="5061434D" w14:textId="3E5FC082" w:rsidR="00BA78EF" w:rsidRDefault="00BA78EF" w:rsidP="00BA78EF">
      <w:pPr>
        <w:rPr>
          <w:b/>
          <w:bCs/>
          <w:szCs w:val="21"/>
        </w:rPr>
      </w:pPr>
    </w:p>
    <w:p w14:paraId="7A690567" w14:textId="2A0139E1" w:rsidR="00BA78EF" w:rsidRDefault="00BA78EF" w:rsidP="00BA78EF">
      <w:pPr>
        <w:rPr>
          <w:b/>
          <w:bCs/>
          <w:szCs w:val="21"/>
        </w:rPr>
      </w:pPr>
    </w:p>
    <w:p w14:paraId="0C163127" w14:textId="4A68526D" w:rsidR="00BA78EF" w:rsidRDefault="00BA78EF" w:rsidP="00BA78EF">
      <w:pPr>
        <w:rPr>
          <w:b/>
          <w:bCs/>
          <w:szCs w:val="21"/>
        </w:rPr>
      </w:pPr>
    </w:p>
    <w:p w14:paraId="1F2EEE5A" w14:textId="667AA27F" w:rsidR="00BA78EF" w:rsidRDefault="00BA78EF" w:rsidP="00BA78EF">
      <w:pPr>
        <w:rPr>
          <w:b/>
          <w:bCs/>
          <w:szCs w:val="21"/>
        </w:rPr>
      </w:pPr>
    </w:p>
    <w:p w14:paraId="09B8DDFF" w14:textId="14293CC8" w:rsidR="00BA78EF" w:rsidRDefault="00BA78EF" w:rsidP="00BA78EF">
      <w:pPr>
        <w:rPr>
          <w:b/>
          <w:bCs/>
          <w:szCs w:val="21"/>
        </w:rPr>
      </w:pPr>
    </w:p>
    <w:p w14:paraId="0D0D8087" w14:textId="5A08738A" w:rsidR="00BA78EF" w:rsidRDefault="00BA78EF" w:rsidP="00BA78EF">
      <w:pPr>
        <w:rPr>
          <w:b/>
          <w:bCs/>
          <w:szCs w:val="21"/>
        </w:rPr>
      </w:pPr>
    </w:p>
    <w:p w14:paraId="11454D54" w14:textId="2AB43AFA" w:rsidR="00BA78EF" w:rsidRDefault="00BA78EF" w:rsidP="00BA78EF">
      <w:pPr>
        <w:rPr>
          <w:b/>
          <w:bCs/>
          <w:szCs w:val="21"/>
        </w:rPr>
      </w:pPr>
    </w:p>
    <w:p w14:paraId="5F4749C8" w14:textId="4CE66A01" w:rsidR="00BA78EF" w:rsidRDefault="00BA78EF" w:rsidP="00BA78EF">
      <w:pPr>
        <w:rPr>
          <w:b/>
          <w:bCs/>
          <w:szCs w:val="21"/>
        </w:rPr>
      </w:pPr>
    </w:p>
    <w:p w14:paraId="3E7D74DE" w14:textId="77777777" w:rsidR="00BA78EF" w:rsidRDefault="00BA78EF" w:rsidP="00BA78EF">
      <w:pPr>
        <w:rPr>
          <w:b/>
          <w:bCs/>
          <w:szCs w:val="21"/>
        </w:rPr>
      </w:pPr>
    </w:p>
    <w:p w14:paraId="6FB94DED" w14:textId="250D1F17" w:rsidR="00BA78EF" w:rsidRDefault="00BA78EF" w:rsidP="00BA78EF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7</w:t>
      </w:r>
      <w:r>
        <w:rPr>
          <w:rFonts w:ascii="Times New Roman" w:hAnsi="Times New Roman" w:hint="default"/>
          <w:szCs w:val="21"/>
        </w:rPr>
        <w:t>. KEGG enrichment analysis results of MMRGs Prognosis Model high- and low-risk group DEGs.</w:t>
      </w:r>
    </w:p>
    <w:tbl>
      <w:tblPr>
        <w:tblW w:w="9613" w:type="dxa"/>
        <w:tblLayout w:type="fixed"/>
        <w:tblLook w:val="04A0" w:firstRow="1" w:lastRow="0" w:firstColumn="1" w:lastColumn="0" w:noHBand="0" w:noVBand="1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 w:rsidR="00BA78EF" w14:paraId="34FF87D0" w14:textId="77777777" w:rsidTr="002D664D">
        <w:trPr>
          <w:cantSplit/>
          <w:tblHeader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7A6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A9B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A59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9E32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GeneRatio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C62C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4FF1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8EBD" w14:textId="77777777" w:rsidR="00BA78EF" w:rsidRDefault="00BA78EF" w:rsidP="002D664D">
            <w:pPr>
              <w:rPr>
                <w:szCs w:val="21"/>
              </w:rPr>
            </w:pPr>
            <w:proofErr w:type="spellStart"/>
            <w:proofErr w:type="gramStart"/>
            <w:r>
              <w:rPr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DFB8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qvalue</w:t>
            </w:r>
            <w:proofErr w:type="spellEnd"/>
          </w:p>
        </w:tc>
      </w:tr>
      <w:tr w:rsidR="00BA78EF" w14:paraId="296D88CE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F4A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80F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6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6D3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ematopoietic cell lineag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1A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8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BD2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7E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E96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1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188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41e-08</w:t>
            </w:r>
          </w:p>
        </w:tc>
      </w:tr>
      <w:tr w:rsidR="00BA78EF" w14:paraId="1F157E99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076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AA1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1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888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hago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72A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13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5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0D9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8.03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3EF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3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EBC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66e-06</w:t>
            </w:r>
          </w:p>
        </w:tc>
      </w:tr>
      <w:tr w:rsidR="00BA78EF" w14:paraId="4BF03E4F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81B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CE1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6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CBB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ntigen processing and present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7F1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FA5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839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66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9C0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467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02e-06</w:t>
            </w:r>
          </w:p>
        </w:tc>
      </w:tr>
      <w:tr w:rsidR="00BA78EF" w14:paraId="0BCC9513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32DB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CED1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65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F722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h1 and Th2 cell differenti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A245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215D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BF3C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6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A4E97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4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E87C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76E-05</w:t>
            </w:r>
          </w:p>
        </w:tc>
      </w:tr>
      <w:tr w:rsidR="00BA78EF" w14:paraId="2CCC8E1D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A6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809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3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C1B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sthma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B2A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6FB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16F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8.55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379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1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22F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41e-08</w:t>
            </w:r>
          </w:p>
        </w:tc>
      </w:tr>
      <w:tr w:rsidR="00BA78EF" w14:paraId="2A488FF0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B85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B83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3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3BA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llograft rej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1A1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7C1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07E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9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F89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AFD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02e-06</w:t>
            </w:r>
          </w:p>
        </w:tc>
      </w:tr>
      <w:tr w:rsidR="00BA78EF" w14:paraId="62B5A53F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A7B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831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3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46B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raft-versus-host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1B1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27E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C8D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2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228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160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02e-06</w:t>
            </w:r>
          </w:p>
        </w:tc>
      </w:tr>
      <w:tr w:rsidR="00BA78EF" w14:paraId="150B4F31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487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CA4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9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155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ype I diabetes mellitu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F8C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CC2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C73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64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602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226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02e-06</w:t>
            </w:r>
          </w:p>
        </w:tc>
      </w:tr>
      <w:tr w:rsidR="00BA78EF" w14:paraId="015D82E7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BDD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3C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6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E24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ntestinal immune network for IgA produ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89C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2B9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6F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1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A0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3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452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66e-06</w:t>
            </w:r>
          </w:p>
        </w:tc>
      </w:tr>
      <w:tr w:rsidR="00BA78EF" w14:paraId="4869322B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8A3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757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FD7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Staphylococcus aure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856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FC6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3E4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1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215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4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A26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77e-06</w:t>
            </w:r>
          </w:p>
        </w:tc>
      </w:tr>
      <w:tr w:rsidR="00BA78EF" w14:paraId="00E1FEB7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72E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45F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3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D4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Autoimmune thyroid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100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137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788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BB6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8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AC9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02e-06</w:t>
            </w:r>
          </w:p>
        </w:tc>
      </w:tr>
      <w:tr w:rsidR="00BA78EF" w14:paraId="5E74A285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6E7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EAE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4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AE4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iral myocardit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04A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99E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992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9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E7B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6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8DE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9e-05</w:t>
            </w:r>
          </w:p>
        </w:tc>
      </w:tr>
      <w:tr w:rsidR="00BA78EF" w14:paraId="6C25374A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ACB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F7F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1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B8D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Tuberculo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D31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282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8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21C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5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941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9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935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9e-05</w:t>
            </w:r>
          </w:p>
        </w:tc>
      </w:tr>
      <w:tr w:rsidR="00BA78EF" w14:paraId="6534C73F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104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AAD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3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F0B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nflammatory bowel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8B0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55C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27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9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1EA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.1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53A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51e-05</w:t>
            </w:r>
          </w:p>
        </w:tc>
      </w:tr>
      <w:tr w:rsidR="00BA78EF" w14:paraId="553223BA" w14:textId="77777777" w:rsidTr="002D664D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ACF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EA2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45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A80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Cell adhesion molecul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971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29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2DF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2F3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1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774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4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41D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27e-05</w:t>
            </w:r>
          </w:p>
        </w:tc>
      </w:tr>
      <w:tr w:rsidR="00BA78EF" w14:paraId="38C275F6" w14:textId="77777777" w:rsidTr="002D664D">
        <w:trPr>
          <w:cantSplit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7BD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0A0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sa0516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9D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erpes simplex virus 1 infection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448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29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74C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98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6F2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E15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D30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0.019</w:t>
            </w:r>
          </w:p>
        </w:tc>
      </w:tr>
    </w:tbl>
    <w:p w14:paraId="173428D9" w14:textId="77777777" w:rsidR="00BA78EF" w:rsidRDefault="00BA78EF" w:rsidP="00BA78EF">
      <w:pPr>
        <w:rPr>
          <w:szCs w:val="21"/>
        </w:rPr>
      </w:pPr>
    </w:p>
    <w:p w14:paraId="470FD570" w14:textId="77777777" w:rsidR="00BA78EF" w:rsidRDefault="00BA78EF" w:rsidP="00BA78EF">
      <w:pPr>
        <w:rPr>
          <w:szCs w:val="21"/>
        </w:rPr>
      </w:pPr>
    </w:p>
    <w:p w14:paraId="457C03E7" w14:textId="77777777" w:rsidR="00BA78EF" w:rsidRDefault="00BA78EF" w:rsidP="00BA78EF">
      <w:pPr>
        <w:rPr>
          <w:szCs w:val="21"/>
        </w:rPr>
      </w:pPr>
    </w:p>
    <w:p w14:paraId="41AE8312" w14:textId="77777777" w:rsidR="00BA78EF" w:rsidRDefault="00BA78EF" w:rsidP="00BA78EF">
      <w:pPr>
        <w:rPr>
          <w:szCs w:val="21"/>
        </w:rPr>
      </w:pPr>
    </w:p>
    <w:p w14:paraId="5EE70E52" w14:textId="3D82B5C2" w:rsidR="00BA78EF" w:rsidRDefault="00BA78EF" w:rsidP="00BA78EF">
      <w:pPr>
        <w:rPr>
          <w:szCs w:val="21"/>
        </w:rPr>
      </w:pPr>
    </w:p>
    <w:p w14:paraId="5A83AB84" w14:textId="0857D135" w:rsidR="00BA78EF" w:rsidRDefault="00BA78EF" w:rsidP="00BA78EF">
      <w:pPr>
        <w:rPr>
          <w:szCs w:val="21"/>
        </w:rPr>
      </w:pPr>
    </w:p>
    <w:p w14:paraId="2C018119" w14:textId="50C26151" w:rsidR="00BA78EF" w:rsidRDefault="00BA78EF" w:rsidP="00BA78EF">
      <w:pPr>
        <w:rPr>
          <w:szCs w:val="21"/>
        </w:rPr>
      </w:pPr>
    </w:p>
    <w:p w14:paraId="4C1C33F8" w14:textId="71029F3C" w:rsidR="00BA78EF" w:rsidRDefault="00BA78EF" w:rsidP="00BA78EF">
      <w:pPr>
        <w:rPr>
          <w:szCs w:val="21"/>
        </w:rPr>
      </w:pPr>
    </w:p>
    <w:p w14:paraId="0CA3C174" w14:textId="01412DFA" w:rsidR="00BA78EF" w:rsidRDefault="00BA78EF" w:rsidP="00BA78EF">
      <w:pPr>
        <w:rPr>
          <w:szCs w:val="21"/>
        </w:rPr>
      </w:pPr>
    </w:p>
    <w:p w14:paraId="3C8D7117" w14:textId="77777777" w:rsidR="00BA78EF" w:rsidRDefault="00BA78EF" w:rsidP="00BA78EF">
      <w:pPr>
        <w:rPr>
          <w:szCs w:val="21"/>
        </w:rPr>
      </w:pPr>
    </w:p>
    <w:p w14:paraId="7CEA881E" w14:textId="42EE490B" w:rsidR="00BA78EF" w:rsidRDefault="00BA78EF" w:rsidP="00BA78EF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8</w:t>
      </w:r>
      <w:r>
        <w:rPr>
          <w:rFonts w:ascii="Times New Roman" w:hAnsi="Times New Roman" w:hint="default"/>
          <w:szCs w:val="21"/>
        </w:rPr>
        <w:t>. DO enrichment analysis results of MMRGs Prognosis Model high- and low-risk group DEGs.</w:t>
      </w:r>
    </w:p>
    <w:tbl>
      <w:tblPr>
        <w:tblW w:w="90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1"/>
        <w:gridCol w:w="2673"/>
        <w:gridCol w:w="1254"/>
        <w:gridCol w:w="1187"/>
        <w:gridCol w:w="1180"/>
        <w:gridCol w:w="1192"/>
      </w:tblGrid>
      <w:tr w:rsidR="00BA78EF" w14:paraId="25DD74F8" w14:textId="77777777" w:rsidTr="002D664D">
        <w:trPr>
          <w:trHeight w:val="270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E35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2E8A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463A1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GeneRatio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ECEDD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BgRatio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2B0AE" w14:textId="77777777" w:rsidR="00BA78EF" w:rsidRDefault="00BA78EF" w:rsidP="002D664D">
            <w:pPr>
              <w:rPr>
                <w:szCs w:val="21"/>
              </w:rPr>
            </w:pPr>
            <w:proofErr w:type="spellStart"/>
            <w:proofErr w:type="gramStart"/>
            <w:r>
              <w:rPr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0C620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qvalue</w:t>
            </w:r>
            <w:proofErr w:type="spellEnd"/>
          </w:p>
        </w:tc>
      </w:tr>
      <w:tr w:rsidR="00BA78EF" w14:paraId="4A35F369" w14:textId="77777777" w:rsidTr="002D664D">
        <w:trPr>
          <w:trHeight w:val="27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228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2789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D6C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arasitic protozoa infectious diseas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926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3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2C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27/80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7F3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3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A0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52E-05</w:t>
            </w:r>
          </w:p>
        </w:tc>
      </w:tr>
      <w:tr w:rsidR="00BA78EF" w14:paraId="30159B77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DC5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139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A26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arasitic infectious disea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61B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9AB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50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8A1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2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02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2 </w:t>
            </w:r>
          </w:p>
        </w:tc>
      </w:tr>
      <w:tr w:rsidR="00BA78EF" w14:paraId="3CB27763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FDC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1236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4AB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alar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AB7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012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3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9BE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580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3 </w:t>
            </w:r>
          </w:p>
        </w:tc>
      </w:tr>
      <w:tr w:rsidR="00BA78EF" w14:paraId="5630FE6C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DF3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2377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268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ultiple sclero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E19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323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69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7CA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1B3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3 </w:t>
            </w:r>
          </w:p>
        </w:tc>
      </w:tr>
      <w:tr w:rsidR="00BA78EF" w14:paraId="3D19EDB0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4F3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321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45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emyelinating disea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F5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3BD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75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5F3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2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E9B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3 </w:t>
            </w:r>
          </w:p>
        </w:tc>
      </w:tr>
      <w:tr w:rsidR="00BA78EF" w14:paraId="6AAAA89B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506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86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721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asculi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399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4AF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22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085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3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5E4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9 </w:t>
            </w:r>
          </w:p>
        </w:tc>
      </w:tr>
      <w:tr w:rsidR="00BA78EF" w14:paraId="749F4ADC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2D1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9008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523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psoriatic arthri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300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462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B51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32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FD0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9 </w:t>
            </w:r>
          </w:p>
        </w:tc>
      </w:tr>
      <w:tr w:rsidR="00BA78EF" w14:paraId="03F28F6D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DF2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85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6C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lung disea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E66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0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4F9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99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410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39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75F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23 </w:t>
            </w:r>
          </w:p>
        </w:tc>
      </w:tr>
      <w:tr w:rsidR="00BA78EF" w14:paraId="3D33D123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046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11335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483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sarcoidos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68A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C67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84/8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213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58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291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34 </w:t>
            </w:r>
          </w:p>
        </w:tc>
      </w:tr>
      <w:tr w:rsidR="00BA78EF" w14:paraId="2BFB6D3F" w14:textId="77777777" w:rsidTr="002D664D">
        <w:trPr>
          <w:trHeight w:val="27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B02B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OID:2916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3AF2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hypersensitivity reaction type IV diseas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078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/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15FA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88/8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0019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64E-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730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65 </w:t>
            </w:r>
          </w:p>
        </w:tc>
      </w:tr>
    </w:tbl>
    <w:p w14:paraId="679AC8F9" w14:textId="77777777" w:rsidR="00BA78EF" w:rsidRPr="00531108" w:rsidRDefault="00BA78EF" w:rsidP="00BA78EF">
      <w:pPr>
        <w:rPr>
          <w:szCs w:val="21"/>
        </w:rPr>
      </w:pPr>
    </w:p>
    <w:p w14:paraId="381CF66A" w14:textId="77777777" w:rsidR="00BA78EF" w:rsidRDefault="00BA78EF" w:rsidP="00BA78EF">
      <w:pPr>
        <w:rPr>
          <w:szCs w:val="21"/>
        </w:rPr>
      </w:pPr>
    </w:p>
    <w:p w14:paraId="4A2600F2" w14:textId="60853446" w:rsidR="00BA78EF" w:rsidRDefault="00BA78EF" w:rsidP="00BA78EF">
      <w:pPr>
        <w:rPr>
          <w:szCs w:val="21"/>
        </w:rPr>
      </w:pPr>
    </w:p>
    <w:p w14:paraId="71335125" w14:textId="58BCF1F9" w:rsidR="00BA78EF" w:rsidRDefault="00BA78EF" w:rsidP="00BA78EF">
      <w:pPr>
        <w:rPr>
          <w:szCs w:val="21"/>
        </w:rPr>
      </w:pPr>
    </w:p>
    <w:p w14:paraId="639BCF45" w14:textId="6B6B86E5" w:rsidR="00BA78EF" w:rsidRDefault="00BA78EF" w:rsidP="00BA78EF">
      <w:pPr>
        <w:rPr>
          <w:szCs w:val="21"/>
        </w:rPr>
      </w:pPr>
    </w:p>
    <w:p w14:paraId="1722F090" w14:textId="3273710C" w:rsidR="00BA78EF" w:rsidRDefault="00BA78EF" w:rsidP="00BA78EF">
      <w:pPr>
        <w:rPr>
          <w:szCs w:val="21"/>
        </w:rPr>
      </w:pPr>
    </w:p>
    <w:p w14:paraId="11C49DB2" w14:textId="3EE28251" w:rsidR="00BA78EF" w:rsidRDefault="00BA78EF" w:rsidP="00BA78EF">
      <w:pPr>
        <w:rPr>
          <w:szCs w:val="21"/>
        </w:rPr>
      </w:pPr>
    </w:p>
    <w:p w14:paraId="12AE304D" w14:textId="3F7FA967" w:rsidR="00BA78EF" w:rsidRDefault="00BA78EF" w:rsidP="00BA78EF">
      <w:pPr>
        <w:rPr>
          <w:szCs w:val="21"/>
        </w:rPr>
      </w:pPr>
    </w:p>
    <w:p w14:paraId="1F92AD6F" w14:textId="59144D12" w:rsidR="00BA78EF" w:rsidRDefault="00BA78EF" w:rsidP="00BA78EF">
      <w:pPr>
        <w:rPr>
          <w:szCs w:val="21"/>
        </w:rPr>
      </w:pPr>
    </w:p>
    <w:p w14:paraId="7ADD8BE5" w14:textId="204CC0A9" w:rsidR="00BA78EF" w:rsidRDefault="00BA78EF" w:rsidP="00BA78EF">
      <w:pPr>
        <w:rPr>
          <w:szCs w:val="21"/>
        </w:rPr>
      </w:pPr>
    </w:p>
    <w:p w14:paraId="3B87DF99" w14:textId="6699C001" w:rsidR="00BA78EF" w:rsidRDefault="00BA78EF" w:rsidP="00BA78EF">
      <w:pPr>
        <w:rPr>
          <w:szCs w:val="21"/>
        </w:rPr>
      </w:pPr>
    </w:p>
    <w:p w14:paraId="3367D4E2" w14:textId="315EB8DF" w:rsidR="00BA78EF" w:rsidRDefault="00BA78EF" w:rsidP="00BA78EF">
      <w:pPr>
        <w:rPr>
          <w:szCs w:val="21"/>
        </w:rPr>
      </w:pPr>
    </w:p>
    <w:p w14:paraId="19E70387" w14:textId="4E7F1494" w:rsidR="00BA78EF" w:rsidRDefault="00BA78EF" w:rsidP="00BA78EF">
      <w:pPr>
        <w:rPr>
          <w:szCs w:val="21"/>
        </w:rPr>
      </w:pPr>
    </w:p>
    <w:p w14:paraId="7C4556FE" w14:textId="0B273754" w:rsidR="00BA78EF" w:rsidRDefault="00BA78EF" w:rsidP="00BA78EF">
      <w:pPr>
        <w:rPr>
          <w:szCs w:val="21"/>
        </w:rPr>
      </w:pPr>
    </w:p>
    <w:p w14:paraId="7A82381A" w14:textId="70AF2C30" w:rsidR="00BA78EF" w:rsidRDefault="00BA78EF" w:rsidP="00BA78EF">
      <w:pPr>
        <w:rPr>
          <w:szCs w:val="21"/>
        </w:rPr>
      </w:pPr>
    </w:p>
    <w:p w14:paraId="0B3F1943" w14:textId="0EB8E181" w:rsidR="00BA78EF" w:rsidRDefault="00BA78EF" w:rsidP="00BA78EF">
      <w:pPr>
        <w:rPr>
          <w:szCs w:val="21"/>
        </w:rPr>
      </w:pPr>
    </w:p>
    <w:p w14:paraId="65AFD43F" w14:textId="256E728B" w:rsidR="00BA78EF" w:rsidRDefault="00BA78EF" w:rsidP="00BA78EF">
      <w:pPr>
        <w:rPr>
          <w:szCs w:val="21"/>
        </w:rPr>
      </w:pPr>
    </w:p>
    <w:p w14:paraId="192D096D" w14:textId="6FCF66A6" w:rsidR="00BA78EF" w:rsidRDefault="00BA78EF" w:rsidP="00BA78EF">
      <w:pPr>
        <w:rPr>
          <w:szCs w:val="21"/>
        </w:rPr>
      </w:pPr>
    </w:p>
    <w:p w14:paraId="02A1D629" w14:textId="15A18D15" w:rsidR="00BA78EF" w:rsidRDefault="00BA78EF" w:rsidP="00BA78EF">
      <w:pPr>
        <w:rPr>
          <w:szCs w:val="21"/>
        </w:rPr>
      </w:pPr>
    </w:p>
    <w:p w14:paraId="71AE1C38" w14:textId="3F7D8D06" w:rsidR="00BA78EF" w:rsidRDefault="00BA78EF" w:rsidP="00BA78EF">
      <w:pPr>
        <w:rPr>
          <w:szCs w:val="21"/>
        </w:rPr>
      </w:pPr>
    </w:p>
    <w:p w14:paraId="4E98029C" w14:textId="38A8F5EF" w:rsidR="00BA78EF" w:rsidRDefault="00BA78EF" w:rsidP="00BA78EF">
      <w:pPr>
        <w:rPr>
          <w:szCs w:val="21"/>
        </w:rPr>
      </w:pPr>
    </w:p>
    <w:p w14:paraId="44EFB4CE" w14:textId="3AF81AA7" w:rsidR="00BA78EF" w:rsidRDefault="00BA78EF" w:rsidP="00BA78EF">
      <w:pPr>
        <w:rPr>
          <w:szCs w:val="21"/>
        </w:rPr>
      </w:pPr>
    </w:p>
    <w:p w14:paraId="5B234E03" w14:textId="74749EA8" w:rsidR="00BA78EF" w:rsidRDefault="00BA78EF" w:rsidP="00BA78EF">
      <w:pPr>
        <w:rPr>
          <w:szCs w:val="21"/>
        </w:rPr>
      </w:pPr>
    </w:p>
    <w:p w14:paraId="38F77D81" w14:textId="09969C0D" w:rsidR="00BA78EF" w:rsidRDefault="00BA78EF" w:rsidP="00BA78EF">
      <w:pPr>
        <w:rPr>
          <w:szCs w:val="21"/>
        </w:rPr>
      </w:pPr>
    </w:p>
    <w:p w14:paraId="71ED5E8F" w14:textId="3A518ADC" w:rsidR="00BA78EF" w:rsidRDefault="00BA78EF" w:rsidP="00BA78EF">
      <w:pPr>
        <w:rPr>
          <w:szCs w:val="21"/>
        </w:rPr>
      </w:pPr>
    </w:p>
    <w:p w14:paraId="6548FDF3" w14:textId="77777777" w:rsidR="00BA78EF" w:rsidRDefault="00BA78EF" w:rsidP="00BA78EF">
      <w:pPr>
        <w:rPr>
          <w:szCs w:val="21"/>
        </w:rPr>
      </w:pPr>
    </w:p>
    <w:p w14:paraId="3C433FED" w14:textId="071C0DD9" w:rsidR="00BA78EF" w:rsidRDefault="00BA78EF" w:rsidP="00BA78EF">
      <w:pPr>
        <w:pStyle w:val="3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9</w:t>
      </w:r>
      <w:r>
        <w:rPr>
          <w:rFonts w:ascii="Times New Roman" w:hAnsi="Times New Roman" w:hint="default"/>
          <w:szCs w:val="21"/>
        </w:rPr>
        <w:t>. GSEA enrichment analysis results of MMRGs prognosis model high- and low-risk group genes.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4"/>
        <w:gridCol w:w="900"/>
        <w:gridCol w:w="1262"/>
        <w:gridCol w:w="921"/>
        <w:gridCol w:w="1036"/>
        <w:gridCol w:w="1036"/>
      </w:tblGrid>
      <w:tr w:rsidR="00BA78EF" w14:paraId="7BBDAE90" w14:textId="77777777" w:rsidTr="002D664D">
        <w:trPr>
          <w:trHeight w:val="270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8291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DF1FD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setSiz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3014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nrichmentScore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65FC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E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65B4C" w14:textId="77777777" w:rsidR="00BA78EF" w:rsidRDefault="00BA78EF" w:rsidP="002D664D">
            <w:pPr>
              <w:rPr>
                <w:szCs w:val="21"/>
              </w:rPr>
            </w:pPr>
            <w:proofErr w:type="spellStart"/>
            <w:proofErr w:type="gramStart"/>
            <w:r>
              <w:rPr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936F2" w14:textId="77777777" w:rsidR="00BA78EF" w:rsidRDefault="00BA78EF" w:rsidP="002D664D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qvalues</w:t>
            </w:r>
            <w:proofErr w:type="spellEnd"/>
          </w:p>
        </w:tc>
      </w:tr>
      <w:tr w:rsidR="00BA78EF" w14:paraId="50693EE1" w14:textId="77777777" w:rsidTr="002D664D">
        <w:trPr>
          <w:trHeight w:val="270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C38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GAL_LEUKEMIC_STEM_CELL_D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A7C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4A6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49679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011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903991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238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D8A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4AE0B1F1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312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BIOCARTA_INFLAM_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8E5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60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5919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069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81419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451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7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23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60 </w:t>
            </w:r>
          </w:p>
        </w:tc>
      </w:tr>
      <w:tr w:rsidR="00BA78EF" w14:paraId="163E300D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99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WP_EBOLA_VIRUS_INFECTION_IN_HO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949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832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1998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46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76655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1B1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3E-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7CF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1E-06</w:t>
            </w:r>
          </w:p>
        </w:tc>
      </w:tr>
      <w:tr w:rsidR="00BA78EF" w14:paraId="4D31BE26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17E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ROSS_LEUKEMIA_WITH_MLL_FUS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913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257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3696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972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74882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B6B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6.74E-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494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11E-05</w:t>
            </w:r>
          </w:p>
        </w:tc>
      </w:tr>
      <w:tr w:rsidR="00BA78EF" w14:paraId="62E2FF0D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88BB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REACTOME_MITOCHONDRIAL_TRANS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280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7F6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1445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B3B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7134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7C7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DCE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13 </w:t>
            </w:r>
          </w:p>
        </w:tc>
      </w:tr>
      <w:tr w:rsidR="00BA78EF" w14:paraId="715ACB8F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88F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OOTHA_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2D2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ADD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5702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1E2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70764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856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51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767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392 </w:t>
            </w:r>
          </w:p>
        </w:tc>
      </w:tr>
      <w:tr w:rsidR="00BA78EF" w14:paraId="0BF7A7C1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115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SHELAVA_MULTIPLE_DRUG_RESIS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92D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61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1756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5A2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1.68750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BEA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7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6FD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00055 </w:t>
            </w:r>
          </w:p>
        </w:tc>
      </w:tr>
      <w:tr w:rsidR="00BA78EF" w14:paraId="59082925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504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ERHAAK_AML_WITH_NPM1_MUTATED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CAB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082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9216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78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30060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C4E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390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1E71ED43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5BA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ALK_AML_CLUSTER_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5FD3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FE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86912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9E0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11696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191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97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3BF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.77E-08</w:t>
            </w:r>
          </w:p>
        </w:tc>
      </w:tr>
      <w:tr w:rsidR="00BA78EF" w14:paraId="540E4D32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F33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CHIBA_GRAFT_VERSUS_HOST_DISEASE_35D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509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488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3113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728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943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9F2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5E0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1B2D0A36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4D6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ICHIBA_GRAFT_VERSUS_HOST_DISEASE_D7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6B3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08E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4011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8EF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8903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55A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8D5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26636E33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6C6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VALK_AML_CLUSTER_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248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33B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84447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4B3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5523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74F9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.48E-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3A1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4.16E-07</w:t>
            </w:r>
          </w:p>
        </w:tc>
      </w:tr>
      <w:tr w:rsidR="00BA78EF" w14:paraId="6F1FA4C0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741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MCLACHLAN_DENTAL_CARIES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8C57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2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A91E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69761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B09F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4434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C3F6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AC7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3D06C4D1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5130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NAKAYAMA_SOFT_TISSUE_TUMORS_PCA1_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6698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ABFD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4782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C96C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4060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1D22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31E-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8694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9.97E-09</w:t>
            </w:r>
          </w:p>
        </w:tc>
      </w:tr>
      <w:tr w:rsidR="00BA78EF" w14:paraId="1378E776" w14:textId="77777777" w:rsidTr="002D664D">
        <w:trPr>
          <w:trHeight w:val="27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952B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KEGG_AUTOIMMUNE_THYROID_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78A6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478CA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0.779006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AB725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 xml:space="preserve">2.035689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0F78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1.00E-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413D1" w14:textId="77777777" w:rsidR="00BA78EF" w:rsidRDefault="00BA78EF" w:rsidP="002D664D">
            <w:pPr>
              <w:rPr>
                <w:szCs w:val="21"/>
              </w:rPr>
            </w:pPr>
            <w:r>
              <w:rPr>
                <w:szCs w:val="21"/>
              </w:rPr>
              <w:t>7.62E-08</w:t>
            </w:r>
          </w:p>
        </w:tc>
      </w:tr>
    </w:tbl>
    <w:p w14:paraId="205445A1" w14:textId="77777777" w:rsidR="00BA78EF" w:rsidRDefault="00BA78EF" w:rsidP="00BA78EF">
      <w:pPr>
        <w:rPr>
          <w:szCs w:val="21"/>
        </w:rPr>
      </w:pPr>
    </w:p>
    <w:p w14:paraId="5BFFE7F6" w14:textId="77777777" w:rsidR="00BA78EF" w:rsidRDefault="00BA78EF" w:rsidP="00BA78EF">
      <w:pPr>
        <w:rPr>
          <w:szCs w:val="21"/>
        </w:rPr>
      </w:pPr>
    </w:p>
    <w:p w14:paraId="0372A43C" w14:textId="77777777" w:rsidR="00BA78EF" w:rsidRDefault="00BA78EF" w:rsidP="00BA78EF">
      <w:pPr>
        <w:rPr>
          <w:szCs w:val="21"/>
        </w:rPr>
      </w:pPr>
    </w:p>
    <w:p w14:paraId="6013396F" w14:textId="77777777" w:rsidR="00BA78EF" w:rsidRDefault="00BA78EF" w:rsidP="00BA78EF">
      <w:pPr>
        <w:rPr>
          <w:szCs w:val="21"/>
        </w:rPr>
      </w:pPr>
    </w:p>
    <w:p w14:paraId="5C8F3489" w14:textId="1A93D5A2" w:rsidR="00BA78EF" w:rsidRDefault="00BA78EF" w:rsidP="00BA78EF">
      <w:pPr>
        <w:rPr>
          <w:szCs w:val="21"/>
        </w:rPr>
      </w:pPr>
    </w:p>
    <w:p w14:paraId="3477787A" w14:textId="6655A4E1" w:rsidR="00A145AC" w:rsidRDefault="00A145AC" w:rsidP="00BA78EF">
      <w:pPr>
        <w:rPr>
          <w:szCs w:val="21"/>
        </w:rPr>
      </w:pPr>
    </w:p>
    <w:p w14:paraId="7EA32D4B" w14:textId="77777777" w:rsidR="00A145AC" w:rsidRDefault="00A145AC" w:rsidP="00BA78EF">
      <w:pPr>
        <w:rPr>
          <w:szCs w:val="21"/>
        </w:rPr>
      </w:pPr>
    </w:p>
    <w:p w14:paraId="13D4EA00" w14:textId="7F0D9CB6" w:rsidR="000E122F" w:rsidRDefault="000E122F" w:rsidP="000E122F">
      <w:pPr>
        <w:pStyle w:val="3"/>
        <w:ind w:firstLineChars="200" w:firstLine="422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EA42B2">
        <w:rPr>
          <w:rFonts w:ascii="Times New Roman" w:hAnsi="Times New Roman" w:hint="default"/>
          <w:szCs w:val="21"/>
        </w:rPr>
        <w:t>10</w:t>
      </w:r>
      <w:r>
        <w:rPr>
          <w:rFonts w:ascii="Times New Roman" w:hAnsi="Times New Roman" w:hint="default"/>
          <w:szCs w:val="21"/>
        </w:rPr>
        <w:t>. mRNA-RBP interaction network nodes.</w:t>
      </w:r>
    </w:p>
    <w:tbl>
      <w:tblPr>
        <w:tblW w:w="833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578"/>
        <w:gridCol w:w="815"/>
        <w:gridCol w:w="1255"/>
        <w:gridCol w:w="1080"/>
        <w:gridCol w:w="1446"/>
      </w:tblGrid>
      <w:tr w:rsidR="000E122F" w14:paraId="61817121" w14:textId="77777777" w:rsidTr="002D664D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1C95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598B9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0B8A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B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A1CB7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C7E2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0B11B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713D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BP</w:t>
            </w:r>
          </w:p>
        </w:tc>
      </w:tr>
      <w:tr w:rsidR="000E122F" w14:paraId="6EF22C1E" w14:textId="77777777" w:rsidTr="002D664D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DE2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258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D9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ND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5622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AF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EFC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7FA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F15</w:t>
            </w:r>
          </w:p>
        </w:tc>
      </w:tr>
      <w:tr w:rsidR="000E122F" w14:paraId="72180F79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5DC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78A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AB0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DA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73D3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53A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D3A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B17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IA1</w:t>
            </w:r>
          </w:p>
        </w:tc>
      </w:tr>
      <w:tr w:rsidR="000E122F" w14:paraId="5D22B989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8EB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E2C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3C5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U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A5D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8AA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856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9ED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RA2A</w:t>
            </w:r>
          </w:p>
        </w:tc>
      </w:tr>
      <w:tr w:rsidR="000E122F" w14:paraId="33ECF7C6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A58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B69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499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CCIP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64F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727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F5C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C4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U2AF1</w:t>
            </w:r>
          </w:p>
        </w:tc>
      </w:tr>
      <w:tr w:rsidR="000E122F" w14:paraId="5CD8038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283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C1A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2C6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UD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A4F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817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E2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18C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U2AF2</w:t>
            </w:r>
          </w:p>
        </w:tc>
      </w:tr>
      <w:tr w:rsidR="000E122F" w14:paraId="28AF5C7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04B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188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EAE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STF2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51D2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BE1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E87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305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YTHDC1</w:t>
            </w:r>
          </w:p>
        </w:tc>
      </w:tr>
      <w:tr w:rsidR="000E122F" w14:paraId="6FEAC979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B85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E3C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508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GCR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6C8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81E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D14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D13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GCR8</w:t>
            </w:r>
          </w:p>
        </w:tc>
      </w:tr>
      <w:tr w:rsidR="000E122F" w14:paraId="4EAE8CE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46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C68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02D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WSR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43A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45E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552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EB5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IF4A3</w:t>
            </w:r>
          </w:p>
        </w:tc>
      </w:tr>
      <w:tr w:rsidR="000E122F" w14:paraId="2B61F7E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209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E99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6B4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AM120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F8C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D0E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81E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DC6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US</w:t>
            </w:r>
          </w:p>
        </w:tc>
      </w:tr>
      <w:tr w:rsidR="000E122F" w14:paraId="46E2B69D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E6B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978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2E9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B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506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916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2FE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903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L</w:t>
            </w:r>
          </w:p>
        </w:tc>
      </w:tr>
      <w:tr w:rsidR="000E122F" w14:paraId="495595E9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86D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DB5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632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U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0278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8F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9AE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2AB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OP58</w:t>
            </w:r>
          </w:p>
        </w:tc>
      </w:tr>
      <w:tr w:rsidR="000E122F" w14:paraId="584BDDBD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22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61D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2ED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GTF2F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692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3B3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6C7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DF4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BM10</w:t>
            </w:r>
          </w:p>
        </w:tc>
      </w:tr>
      <w:tr w:rsidR="000E122F" w14:paraId="3F2A8AD3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71C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C7A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9FD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A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DCF6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ABC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B2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FA0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F15</w:t>
            </w:r>
          </w:p>
        </w:tc>
      </w:tr>
      <w:tr w:rsidR="000E122F" w14:paraId="68CE1465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A7E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454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628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C0C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E6D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923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167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RDBP</w:t>
            </w:r>
          </w:p>
        </w:tc>
      </w:tr>
      <w:tr w:rsidR="000E122F" w14:paraId="7F71BB6D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4AD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213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B49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FA5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AE8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0DE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C68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US</w:t>
            </w:r>
          </w:p>
        </w:tc>
      </w:tr>
      <w:tr w:rsidR="000E122F" w14:paraId="2DF9ECC4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4B3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731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5D4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UL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16E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9EF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41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207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2</w:t>
            </w:r>
          </w:p>
        </w:tc>
      </w:tr>
      <w:tr w:rsidR="000E122F" w14:paraId="5DC81450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E0E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3B7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CCE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5646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7B6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965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13C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3</w:t>
            </w:r>
          </w:p>
        </w:tc>
      </w:tr>
      <w:tr w:rsidR="000E122F" w14:paraId="2322F75A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3BE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189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FC2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069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841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9F5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397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OV10</w:t>
            </w:r>
          </w:p>
        </w:tc>
      </w:tr>
      <w:tr w:rsidR="000E122F" w14:paraId="45736718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F3D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39A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A9B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8AFB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986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4DE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D17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OP58</w:t>
            </w:r>
          </w:p>
        </w:tc>
      </w:tr>
      <w:tr w:rsidR="000E122F" w14:paraId="668FD5D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EBA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F04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D8B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ARP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ED54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67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431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F73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F15</w:t>
            </w:r>
          </w:p>
        </w:tc>
      </w:tr>
      <w:tr w:rsidR="000E122F" w14:paraId="10EC1507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489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AEE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BD2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N28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BC6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054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354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DA3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RDBP</w:t>
            </w:r>
          </w:p>
        </w:tc>
      </w:tr>
      <w:tr w:rsidR="000E122F" w14:paraId="4871CD35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703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543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629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N28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A1DC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4EB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80A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F11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US</w:t>
            </w:r>
          </w:p>
        </w:tc>
      </w:tr>
      <w:tr w:rsidR="000E122F" w14:paraId="66853D6B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398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D0A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692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BNL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237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EF5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A54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C2B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OP58</w:t>
            </w:r>
          </w:p>
        </w:tc>
      </w:tr>
      <w:tr w:rsidR="000E122F" w14:paraId="4A6C46F6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28E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B47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A91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NOP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E214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EE9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AC3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8AA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F15</w:t>
            </w:r>
          </w:p>
        </w:tc>
      </w:tr>
      <w:tr w:rsidR="000E122F" w14:paraId="263F0FBD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2A9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2A9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AC9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CBP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EC5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746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8E3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5B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DAR</w:t>
            </w:r>
          </w:p>
        </w:tc>
      </w:tr>
      <w:tr w:rsidR="000E122F" w14:paraId="67C45AFC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86D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0DB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325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RPF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4663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3DC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A27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68A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A1</w:t>
            </w:r>
          </w:p>
        </w:tc>
      </w:tr>
      <w:tr w:rsidR="000E122F" w14:paraId="123FE385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60D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1C8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593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BFOX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FFA6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626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5D1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F44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L</w:t>
            </w:r>
          </w:p>
        </w:tc>
      </w:tr>
      <w:tr w:rsidR="000E122F" w14:paraId="75D7154F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20B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A7B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BBA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F3A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851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66B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70C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C83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GF2BP3</w:t>
            </w:r>
          </w:p>
        </w:tc>
      </w:tr>
      <w:tr w:rsidR="000E122F" w14:paraId="6B158EF8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796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281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61E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F3B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B90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46E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AB5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B3C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1</w:t>
            </w:r>
          </w:p>
        </w:tc>
      </w:tr>
      <w:tr w:rsidR="000E122F" w14:paraId="5AB7CFA3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B59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E7C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7E2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MNDC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9016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92F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6BB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399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F15</w:t>
            </w:r>
          </w:p>
        </w:tc>
      </w:tr>
      <w:tr w:rsidR="000E122F" w14:paraId="05CA2AB5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772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21C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962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ND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55F8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C6B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0A9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0D9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U2AF2</w:t>
            </w:r>
          </w:p>
        </w:tc>
      </w:tr>
      <w:tr w:rsidR="000E122F" w14:paraId="4929BFA1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14D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EAC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B5B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CBE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2C0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A21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4A3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DAR</w:t>
            </w:r>
          </w:p>
        </w:tc>
      </w:tr>
      <w:tr w:rsidR="000E122F" w14:paraId="099FBBA3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698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BC1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440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BF4C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6D6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A58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BEB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NRNPL</w:t>
            </w:r>
          </w:p>
        </w:tc>
      </w:tr>
      <w:tr w:rsidR="000E122F" w14:paraId="74A96FC1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113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486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D1A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163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087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1BE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B3D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3</w:t>
            </w:r>
          </w:p>
        </w:tc>
      </w:tr>
      <w:tr w:rsidR="000E122F" w14:paraId="68CFC145" w14:textId="77777777" w:rsidTr="002D664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1319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8CFC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75E7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RSF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06B14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8A24E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73B1C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3AAE5" w14:textId="77777777" w:rsidR="000E122F" w:rsidRDefault="000E122F" w:rsidP="002D664D">
            <w:pPr>
              <w:rPr>
                <w:szCs w:val="21"/>
              </w:rPr>
            </w:pPr>
          </w:p>
        </w:tc>
      </w:tr>
    </w:tbl>
    <w:p w14:paraId="0536691C" w14:textId="77777777" w:rsidR="000E122F" w:rsidRDefault="000E122F" w:rsidP="000E122F">
      <w:pPr>
        <w:rPr>
          <w:szCs w:val="21"/>
        </w:rPr>
      </w:pPr>
      <w:r>
        <w:rPr>
          <w:szCs w:val="21"/>
        </w:rPr>
        <w:t>“mRNA” and “RBP” represent node; “-” represent edge; RBP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RNA binding protein</w:t>
      </w:r>
      <w:r>
        <w:rPr>
          <w:rFonts w:hint="eastAsia"/>
          <w:szCs w:val="21"/>
        </w:rPr>
        <w:t>.</w:t>
      </w:r>
    </w:p>
    <w:p w14:paraId="136B0003" w14:textId="77777777" w:rsidR="000E122F" w:rsidRDefault="000E122F" w:rsidP="000E122F">
      <w:pPr>
        <w:rPr>
          <w:szCs w:val="21"/>
        </w:rPr>
      </w:pPr>
    </w:p>
    <w:p w14:paraId="0AEC2658" w14:textId="77777777" w:rsidR="000E122F" w:rsidRPr="00583984" w:rsidRDefault="000E122F" w:rsidP="000E122F">
      <w:pPr>
        <w:rPr>
          <w:szCs w:val="21"/>
        </w:rPr>
      </w:pPr>
    </w:p>
    <w:p w14:paraId="2087BABD" w14:textId="77777777" w:rsidR="000E122F" w:rsidRDefault="000E122F" w:rsidP="000E122F">
      <w:pPr>
        <w:rPr>
          <w:szCs w:val="21"/>
        </w:rPr>
      </w:pPr>
    </w:p>
    <w:p w14:paraId="1213A40D" w14:textId="77777777" w:rsidR="000E122F" w:rsidRDefault="000E122F" w:rsidP="000E122F">
      <w:pPr>
        <w:rPr>
          <w:szCs w:val="21"/>
        </w:rPr>
      </w:pPr>
    </w:p>
    <w:p w14:paraId="168953D4" w14:textId="77777777" w:rsidR="000E122F" w:rsidRDefault="000E122F" w:rsidP="000E122F">
      <w:pPr>
        <w:rPr>
          <w:szCs w:val="21"/>
        </w:rPr>
      </w:pPr>
    </w:p>
    <w:p w14:paraId="2D619BF9" w14:textId="245BEC93" w:rsidR="000E122F" w:rsidRDefault="000E122F" w:rsidP="000E122F">
      <w:pPr>
        <w:pStyle w:val="3"/>
        <w:ind w:firstLineChars="200" w:firstLine="422"/>
        <w:rPr>
          <w:rFonts w:ascii="Times New Roman" w:hAnsi="Times New Roman" w:hint="default"/>
          <w:szCs w:val="21"/>
        </w:rPr>
      </w:pPr>
      <w:r>
        <w:rPr>
          <w:rFonts w:ascii="Times New Roman" w:hAnsi="Times New Roman" w:hint="default"/>
          <w:szCs w:val="21"/>
        </w:rPr>
        <w:lastRenderedPageBreak/>
        <w:t>Table S</w:t>
      </w:r>
      <w:r w:rsidR="00F80760">
        <w:rPr>
          <w:rFonts w:ascii="Times New Roman" w:hAnsi="Times New Roman" w:hint="default"/>
          <w:szCs w:val="21"/>
        </w:rPr>
        <w:t>1</w:t>
      </w:r>
      <w:r w:rsidR="00EA42B2">
        <w:rPr>
          <w:rFonts w:ascii="Times New Roman" w:hAnsi="Times New Roman" w:hint="default"/>
          <w:szCs w:val="21"/>
        </w:rPr>
        <w:t>1</w:t>
      </w:r>
      <w:r>
        <w:rPr>
          <w:rFonts w:ascii="Times New Roman" w:hAnsi="Times New Roman" w:hint="default"/>
          <w:szCs w:val="21"/>
        </w:rPr>
        <w:t>. mRNA-drugs interaction network nodes.</w:t>
      </w:r>
    </w:p>
    <w:tbl>
      <w:tblPr>
        <w:tblW w:w="87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98"/>
        <w:gridCol w:w="481"/>
        <w:gridCol w:w="2323"/>
        <w:gridCol w:w="341"/>
        <w:gridCol w:w="1418"/>
        <w:gridCol w:w="533"/>
        <w:gridCol w:w="2235"/>
      </w:tblGrid>
      <w:tr w:rsidR="000E122F" w14:paraId="12C2322C" w14:textId="77777777" w:rsidTr="002D664D">
        <w:trPr>
          <w:trHeight w:val="27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95C8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RNA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F5BF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70F8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rug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BAC39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ADC0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RN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8B44B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9655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rug</w:t>
            </w:r>
          </w:p>
        </w:tc>
      </w:tr>
      <w:tr w:rsidR="000E122F" w14:paraId="4C88DC8C" w14:textId="77777777" w:rsidTr="002D664D">
        <w:trPr>
          <w:trHeight w:val="27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7AD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14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F83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ACA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C14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458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409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2C8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6BE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RAVASTATIN</w:t>
            </w:r>
          </w:p>
        </w:tc>
      </w:tr>
      <w:tr w:rsidR="000E122F" w14:paraId="6133F42C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D51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18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82A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OVASTAT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0E4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7A3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E54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73B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LUPIRTINE</w:t>
            </w:r>
          </w:p>
        </w:tc>
      </w:tr>
      <w:tr w:rsidR="000E122F" w14:paraId="67EEFC1A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260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D7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F56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CEE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ILATUZUMAB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C85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BCA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912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BB3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APSONE</w:t>
            </w:r>
          </w:p>
        </w:tc>
      </w:tr>
      <w:tr w:rsidR="000E122F" w14:paraId="30DDB8C6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6A7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CB6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A0B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LUVASTAT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1073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FDA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668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42D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DABRAFENIB</w:t>
            </w:r>
          </w:p>
        </w:tc>
      </w:tr>
      <w:tr w:rsidR="000E122F" w14:paraId="561A1407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642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753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C64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ZATHIOPR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99AF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A1E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A76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0D9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ROPYLTHIOURACIL</w:t>
            </w:r>
          </w:p>
        </w:tc>
      </w:tr>
      <w:tr w:rsidR="000E122F" w14:paraId="4CDC0611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422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FA4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D2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FAVIRENZ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EFCB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06A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031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BCC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IMVASTATIN</w:t>
            </w:r>
          </w:p>
        </w:tc>
      </w:tr>
      <w:tr w:rsidR="000E122F" w14:paraId="5CE0DA97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A9F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693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E9F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SPARAGINAS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0B3C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00D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543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0A1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ITAVASTATIN</w:t>
            </w:r>
          </w:p>
        </w:tc>
      </w:tr>
      <w:tr w:rsidR="000E122F" w14:paraId="661FD604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CDD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812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624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ICLOPID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24B3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C31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127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49E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MOXICILLIN</w:t>
            </w:r>
          </w:p>
        </w:tc>
      </w:tr>
      <w:tr w:rsidR="000E122F" w14:paraId="4F425507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530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61B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C29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ETANERCEP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C55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4DF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475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8E1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UMIRACOXIB</w:t>
            </w:r>
          </w:p>
        </w:tc>
      </w:tr>
      <w:tr w:rsidR="000E122F" w14:paraId="66BBCEAF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DD9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A5F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E27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OXCARBAZEP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6C89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88E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DF0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4E8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APATINIB</w:t>
            </w:r>
          </w:p>
        </w:tc>
      </w:tr>
      <w:tr w:rsidR="000E122F" w14:paraId="76055744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058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48A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301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DALIMUMAB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16B5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FF9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E60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6D8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LAVULANIC ACID</w:t>
            </w:r>
          </w:p>
        </w:tc>
      </w:tr>
      <w:tr w:rsidR="000E122F" w14:paraId="3F4940D1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B54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3C1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E2E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INFLIXIMAB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43C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5DD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046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062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AMOTRIGINE</w:t>
            </w:r>
          </w:p>
        </w:tc>
      </w:tr>
      <w:tr w:rsidR="000E122F" w14:paraId="13D15B63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574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532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F1B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LYM-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CEF2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E3D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A03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BB9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FLOXACILLIN</w:t>
            </w:r>
          </w:p>
        </w:tc>
      </w:tr>
      <w:tr w:rsidR="000E122F" w14:paraId="357EF9FC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9C0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F28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55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BUCILLAM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878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9BA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9D2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C2B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LAVULANIC ACID</w:t>
            </w:r>
          </w:p>
        </w:tc>
      </w:tr>
      <w:tr w:rsidR="000E122F" w14:paraId="3F9DD524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11C9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32A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C47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ARBIMAZOL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6DE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6B9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976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42A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MOXICILLIN</w:t>
            </w:r>
          </w:p>
        </w:tc>
      </w:tr>
      <w:tr w:rsidR="000E122F" w14:paraId="531C41A9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AE4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B33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066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ROSUVASTAT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1A2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F16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C39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B40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1D09C3</w:t>
            </w:r>
          </w:p>
        </w:tc>
      </w:tr>
      <w:tr w:rsidR="000E122F" w14:paraId="58824238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CC2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EE1B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632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ARBAMAZEP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340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6D47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0A32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EBF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CLOZAPINE</w:t>
            </w:r>
          </w:p>
        </w:tc>
      </w:tr>
      <w:tr w:rsidR="000E122F" w14:paraId="2AF9914A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3B1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4FB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7E8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ERCAPTOPURIN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446D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F0E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7A1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4421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ETHOTREXATE</w:t>
            </w:r>
          </w:p>
        </w:tc>
      </w:tr>
      <w:tr w:rsidR="000E122F" w14:paraId="4215EF77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7B8E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CEDA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59F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SPIRIN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FBC0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E17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A7EF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790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TASQUINIMOD</w:t>
            </w:r>
          </w:p>
        </w:tc>
      </w:tr>
      <w:tr w:rsidR="000E122F" w14:paraId="1336FEE1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6D9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0184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0ADC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METHIMAZOL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4E99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11A8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S100A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3E36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71D5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PAQUINIMOD</w:t>
            </w:r>
          </w:p>
        </w:tc>
      </w:tr>
      <w:tr w:rsidR="000E122F" w14:paraId="13F94FF7" w14:textId="77777777" w:rsidTr="002D664D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CB303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HLA-DRB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C598D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43970" w14:textId="77777777" w:rsidR="000E122F" w:rsidRDefault="000E122F" w:rsidP="002D664D">
            <w:pPr>
              <w:rPr>
                <w:szCs w:val="21"/>
              </w:rPr>
            </w:pPr>
            <w:r>
              <w:rPr>
                <w:szCs w:val="21"/>
              </w:rPr>
              <w:t>ATORVASTATIN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C2E8A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24E75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8AEC1" w14:textId="77777777" w:rsidR="000E122F" w:rsidRDefault="000E122F" w:rsidP="002D664D">
            <w:pPr>
              <w:rPr>
                <w:szCs w:val="2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4EA32" w14:textId="77777777" w:rsidR="000E122F" w:rsidRDefault="000E122F" w:rsidP="002D664D">
            <w:pPr>
              <w:rPr>
                <w:szCs w:val="21"/>
              </w:rPr>
            </w:pPr>
          </w:p>
        </w:tc>
      </w:tr>
    </w:tbl>
    <w:p w14:paraId="5E7D7B5D" w14:textId="77777777" w:rsidR="000E122F" w:rsidRDefault="000E122F" w:rsidP="000E122F">
      <w:pPr>
        <w:rPr>
          <w:szCs w:val="21"/>
        </w:rPr>
      </w:pPr>
      <w:r>
        <w:rPr>
          <w:szCs w:val="21"/>
        </w:rPr>
        <w:t>“mRNA” and “drug” represent node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“-” represent edge</w:t>
      </w:r>
      <w:r>
        <w:rPr>
          <w:rFonts w:hint="eastAsia"/>
          <w:szCs w:val="21"/>
        </w:rPr>
        <w:t>.</w:t>
      </w:r>
    </w:p>
    <w:p w14:paraId="0EF28750" w14:textId="77777777" w:rsidR="000E122F" w:rsidRPr="006F37B6" w:rsidRDefault="000E122F" w:rsidP="000E122F">
      <w:pPr>
        <w:jc w:val="left"/>
        <w:rPr>
          <w:rFonts w:cs="Times New Roman"/>
          <w:sz w:val="24"/>
          <w:szCs w:val="24"/>
        </w:rPr>
      </w:pPr>
    </w:p>
    <w:p w14:paraId="6AE34458" w14:textId="77777777" w:rsidR="009014A7" w:rsidRPr="000E122F" w:rsidRDefault="009014A7"/>
    <w:sectPr w:rsidR="009014A7" w:rsidRPr="000E1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A6512" w14:textId="77777777" w:rsidR="001302D5" w:rsidRDefault="001302D5" w:rsidP="000E122F">
      <w:r>
        <w:separator/>
      </w:r>
    </w:p>
  </w:endnote>
  <w:endnote w:type="continuationSeparator" w:id="0">
    <w:p w14:paraId="4D457580" w14:textId="77777777" w:rsidR="001302D5" w:rsidRDefault="001302D5" w:rsidP="000E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247BB" w14:textId="77777777" w:rsidR="001302D5" w:rsidRDefault="001302D5" w:rsidP="000E122F">
      <w:r>
        <w:separator/>
      </w:r>
    </w:p>
  </w:footnote>
  <w:footnote w:type="continuationSeparator" w:id="0">
    <w:p w14:paraId="2B69D1F3" w14:textId="77777777" w:rsidR="001302D5" w:rsidRDefault="001302D5" w:rsidP="000E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38"/>
    <w:rsid w:val="000609D0"/>
    <w:rsid w:val="000E122F"/>
    <w:rsid w:val="000E26CA"/>
    <w:rsid w:val="00121D5F"/>
    <w:rsid w:val="001302D5"/>
    <w:rsid w:val="002D664D"/>
    <w:rsid w:val="00617A48"/>
    <w:rsid w:val="00664DDF"/>
    <w:rsid w:val="006B113C"/>
    <w:rsid w:val="00750A85"/>
    <w:rsid w:val="007A37D7"/>
    <w:rsid w:val="007C7886"/>
    <w:rsid w:val="009014A7"/>
    <w:rsid w:val="00A145AC"/>
    <w:rsid w:val="00AC127D"/>
    <w:rsid w:val="00B16F1E"/>
    <w:rsid w:val="00BA78EF"/>
    <w:rsid w:val="00C14838"/>
    <w:rsid w:val="00C745BE"/>
    <w:rsid w:val="00EA42B2"/>
    <w:rsid w:val="00F80760"/>
    <w:rsid w:val="00FC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57AC3"/>
  <w15:chartTrackingRefBased/>
  <w15:docId w15:val="{8773B4F7-CC54-4CCD-8506-52157185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122F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0E122F"/>
    <w:pPr>
      <w:spacing w:beforeAutospacing="1" w:afterAutospacing="1" w:line="360" w:lineRule="auto"/>
      <w:jc w:val="left"/>
      <w:outlineLvl w:val="2"/>
    </w:pPr>
    <w:rPr>
      <w:rFonts w:ascii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2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22F"/>
    <w:rPr>
      <w:sz w:val="18"/>
      <w:szCs w:val="18"/>
    </w:rPr>
  </w:style>
  <w:style w:type="character" w:customStyle="1" w:styleId="30">
    <w:name w:val="标题 3 字符"/>
    <w:basedOn w:val="a0"/>
    <w:link w:val="3"/>
    <w:rsid w:val="000E122F"/>
    <w:rPr>
      <w:rFonts w:ascii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4</Pages>
  <Words>1823</Words>
  <Characters>10393</Characters>
  <Application>Microsoft Office Word</Application>
  <DocSecurity>0</DocSecurity>
  <Lines>86</Lines>
  <Paragraphs>24</Paragraphs>
  <ScaleCrop>false</ScaleCrop>
  <Company/>
  <LinksUpToDate>false</LinksUpToDate>
  <CharactersWithSpaces>1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qin</dc:creator>
  <cp:keywords/>
  <dc:description/>
  <cp:lastModifiedBy>tongxiqin</cp:lastModifiedBy>
  <cp:revision>20</cp:revision>
  <dcterms:created xsi:type="dcterms:W3CDTF">2022-12-10T08:08:00Z</dcterms:created>
  <dcterms:modified xsi:type="dcterms:W3CDTF">2023-03-09T07:41:00Z</dcterms:modified>
</cp:coreProperties>
</file>